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D52D3" w14:textId="0D3F7A86" w:rsidR="00902601" w:rsidRDefault="008F208E" w:rsidP="002A59B1">
      <w:pPr>
        <w:rPr>
          <w:b/>
          <w:bCs/>
          <w:sz w:val="32"/>
          <w:szCs w:val="32"/>
          <w:lang w:val="en-US"/>
        </w:rPr>
      </w:pPr>
      <w:r w:rsidRPr="008F208E">
        <w:rPr>
          <w:b/>
          <w:bCs/>
          <w:sz w:val="32"/>
          <w:szCs w:val="32"/>
          <w:lang w:val="en-US"/>
        </w:rPr>
        <w:t xml:space="preserve">Supplementary data  </w:t>
      </w:r>
    </w:p>
    <w:p w14:paraId="18FE02F2" w14:textId="77777777" w:rsidR="00663192" w:rsidRPr="00D35DA1" w:rsidRDefault="00663192" w:rsidP="00663192">
      <w:pPr>
        <w:jc w:val="center"/>
        <w:rPr>
          <w:rFonts w:eastAsiaTheme="minorEastAsia"/>
          <w:color w:val="0000FF"/>
          <w:lang w:val="en-US"/>
        </w:rPr>
      </w:pPr>
      <w:r w:rsidRPr="00D35DA1">
        <w:rPr>
          <w:rFonts w:eastAsiaTheme="minorEastAsia"/>
          <w:noProof/>
          <w:color w:val="0000FF"/>
          <w:lang w:val="en-US"/>
        </w:rPr>
        <w:drawing>
          <wp:inline distT="0" distB="0" distL="0" distR="0" wp14:anchorId="69980B89" wp14:editId="08FF7644">
            <wp:extent cx="5943600" cy="2213610"/>
            <wp:effectExtent l="0" t="0" r="0" b="0"/>
            <wp:docPr id="144578889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1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3CCE3" w14:textId="0F9973C2" w:rsidR="00663192" w:rsidRPr="003D684D" w:rsidRDefault="00663192" w:rsidP="00663192">
      <w:pPr>
        <w:jc w:val="both"/>
      </w:pPr>
      <w:r w:rsidRPr="003D684D">
        <w:rPr>
          <w:lang w:val="en-US"/>
        </w:rPr>
        <w:t>Fig. S1 (A). Block diagram of microcontroller (with onboard ADC) with LED, photodiode (PD), capacitor (C</w:t>
      </w:r>
      <w:r w:rsidRPr="003D684D">
        <w:rPr>
          <w:vertAlign w:val="subscript"/>
          <w:lang w:val="en-US"/>
        </w:rPr>
        <w:t>s</w:t>
      </w:r>
      <w:r w:rsidRPr="003D684D">
        <w:rPr>
          <w:lang w:val="en-US"/>
        </w:rPr>
        <w:t>)</w:t>
      </w:r>
      <w:r w:rsidRPr="003D684D">
        <w:rPr>
          <w:vertAlign w:val="subscript"/>
          <w:lang w:val="en-US"/>
        </w:rPr>
        <w:t xml:space="preserve"> </w:t>
      </w:r>
      <w:r w:rsidRPr="003D684D">
        <w:rPr>
          <w:lang w:val="en-US"/>
        </w:rPr>
        <w:t xml:space="preserve">, flash memory, communication (com). (B) </w:t>
      </w:r>
      <w:r w:rsidRPr="003D684D">
        <w:t>Timing diagram for TinyIOMS. t</w:t>
      </w:r>
      <w:r w:rsidRPr="003D684D">
        <w:rPr>
          <w:vertAlign w:val="subscript"/>
        </w:rPr>
        <w:t>p</w:t>
      </w:r>
      <w:r w:rsidRPr="003D684D">
        <w:t>: precharge time, t</w:t>
      </w:r>
      <w:r w:rsidRPr="003D684D">
        <w:rPr>
          <w:vertAlign w:val="subscript"/>
        </w:rPr>
        <w:t>exp</w:t>
      </w:r>
      <w:r w:rsidRPr="003D684D">
        <w:t>: exposure time shown for amber channel, and t</w:t>
      </w:r>
      <w:r w:rsidRPr="003D684D">
        <w:rPr>
          <w:vertAlign w:val="subscript"/>
        </w:rPr>
        <w:t>samp</w:t>
      </w:r>
      <w:r w:rsidRPr="003D684D">
        <w:t xml:space="preserve">: sampling interval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3D684D">
        <w:t>: sense capacitor voltage, ADC: analog to digital converter. a</w:t>
      </w:r>
      <w:r w:rsidRPr="003D684D">
        <w:rPr>
          <w:vertAlign w:val="subscript"/>
        </w:rPr>
        <w:t>i</w:t>
      </w:r>
      <w:r w:rsidRPr="003D684D">
        <w:t>, g</w:t>
      </w:r>
      <w:r w:rsidRPr="003D684D">
        <w:rPr>
          <w:vertAlign w:val="subscript"/>
        </w:rPr>
        <w:t>i</w:t>
      </w:r>
      <w:r w:rsidRPr="003D684D">
        <w:t xml:space="preserve"> represent the i</w:t>
      </w:r>
      <w:r w:rsidRPr="003D684D">
        <w:rPr>
          <w:vertAlign w:val="subscript"/>
        </w:rPr>
        <w:t>th</w:t>
      </w:r>
      <w:r w:rsidRPr="003D684D">
        <w:t xml:space="preserve"> sample saved to flash</w:t>
      </w:r>
      <w:r w:rsidR="00DF1439" w:rsidRPr="003D684D">
        <w:t xml:space="preserve"> for amber and green channel.</w:t>
      </w:r>
    </w:p>
    <w:p w14:paraId="15B405D4" w14:textId="0FF2A0DD" w:rsidR="00A670A9" w:rsidRDefault="36F12562" w:rsidP="1B31A948">
      <w:pPr>
        <w:rPr>
          <w:b/>
          <w:bCs/>
          <w:lang w:val="en-US"/>
        </w:rPr>
      </w:pPr>
      <w:r w:rsidRPr="601D04DC">
        <w:rPr>
          <w:b/>
          <w:bCs/>
          <w:lang w:val="en-US"/>
        </w:rPr>
        <w:t xml:space="preserve">S1. </w:t>
      </w:r>
      <w:r w:rsidR="00D73DB5" w:rsidRPr="601D04DC">
        <w:rPr>
          <w:b/>
          <w:bCs/>
          <w:lang w:val="en-US"/>
        </w:rPr>
        <w:t>Details about</w:t>
      </w:r>
      <w:r w:rsidR="00253F51" w:rsidRPr="601D04DC">
        <w:rPr>
          <w:b/>
          <w:bCs/>
          <w:lang w:val="en-US"/>
        </w:rPr>
        <w:t xml:space="preserve"> </w:t>
      </w:r>
      <w:r w:rsidR="00277B07" w:rsidRPr="601D04DC">
        <w:rPr>
          <w:b/>
          <w:bCs/>
          <w:lang w:val="en-US"/>
        </w:rPr>
        <w:t xml:space="preserve">device </w:t>
      </w:r>
      <w:r w:rsidR="02300A74" w:rsidRPr="601D04DC">
        <w:rPr>
          <w:b/>
          <w:bCs/>
          <w:lang w:val="en-US"/>
        </w:rPr>
        <w:t>firmware and operation</w:t>
      </w:r>
    </w:p>
    <w:p w14:paraId="41D8EF53" w14:textId="4DDFF91B" w:rsidR="00A47EB9" w:rsidRDefault="00277B07" w:rsidP="1AC7C5CE">
      <w:pPr>
        <w:jc w:val="both"/>
        <w:rPr>
          <w:lang w:val="en-US"/>
        </w:rPr>
      </w:pPr>
      <w:r w:rsidRPr="601D04DC">
        <w:rPr>
          <w:lang w:val="en-US"/>
        </w:rPr>
        <w:t>First,</w:t>
      </w:r>
      <w:r w:rsidR="0075487B" w:rsidRPr="601D04DC">
        <w:rPr>
          <w:lang w:val="en-US"/>
        </w:rPr>
        <w:t xml:space="preserve"> the </w:t>
      </w:r>
      <w:r w:rsidR="002F02EE" w:rsidRPr="601D04DC">
        <w:rPr>
          <w:lang w:val="en-US"/>
        </w:rPr>
        <w:t>battery</w:t>
      </w:r>
      <w:r w:rsidR="0075487B" w:rsidRPr="601D04DC">
        <w:rPr>
          <w:lang w:val="en-US"/>
        </w:rPr>
        <w:t xml:space="preserve"> is put in the dataPCB</w:t>
      </w:r>
      <w:r w:rsidR="00700B28" w:rsidRPr="601D04DC">
        <w:rPr>
          <w:lang w:val="en-US"/>
        </w:rPr>
        <w:t xml:space="preserve">. Following this it is </w:t>
      </w:r>
      <w:r w:rsidR="0059011F" w:rsidRPr="601D04DC">
        <w:rPr>
          <w:lang w:val="en-US"/>
        </w:rPr>
        <w:t>connected</w:t>
      </w:r>
      <w:r w:rsidR="00700B28" w:rsidRPr="601D04DC">
        <w:rPr>
          <w:lang w:val="en-US"/>
        </w:rPr>
        <w:t xml:space="preserve"> to the sensorPCB. Upon device being powered, </w:t>
      </w:r>
      <w:r w:rsidR="00731F8C" w:rsidRPr="601D04DC">
        <w:rPr>
          <w:lang w:val="en-US"/>
        </w:rPr>
        <w:t xml:space="preserve">the </w:t>
      </w:r>
      <w:r w:rsidR="00253F51" w:rsidRPr="6070B07C">
        <w:rPr>
          <w:lang w:val="en-US"/>
        </w:rPr>
        <w:t xml:space="preserve">PIC </w:t>
      </w:r>
      <w:r w:rsidR="4413F274" w:rsidRPr="601D04DC">
        <w:rPr>
          <w:lang w:val="en-US"/>
        </w:rPr>
        <w:t xml:space="preserve">microcontroller </w:t>
      </w:r>
      <w:r w:rsidR="00731F8C" w:rsidRPr="601D04DC">
        <w:rPr>
          <w:lang w:val="en-US"/>
        </w:rPr>
        <w:t>checks for valid connection between the PIC and the flash memory</w:t>
      </w:r>
      <w:r w:rsidR="006A647A" w:rsidRPr="601D04DC">
        <w:rPr>
          <w:lang w:val="en-US"/>
        </w:rPr>
        <w:t>.</w:t>
      </w:r>
      <w:r w:rsidR="00731F8C" w:rsidRPr="601D04DC">
        <w:rPr>
          <w:lang w:val="en-US"/>
        </w:rPr>
        <w:t xml:space="preserve"> If the connection is proper, it will blink </w:t>
      </w:r>
      <w:r w:rsidR="00AE10FE" w:rsidRPr="601D04DC">
        <w:rPr>
          <w:lang w:val="en-US"/>
        </w:rPr>
        <w:t>twice,</w:t>
      </w:r>
      <w:r w:rsidR="00731F8C" w:rsidRPr="601D04DC">
        <w:rPr>
          <w:lang w:val="en-US"/>
        </w:rPr>
        <w:t xml:space="preserve"> if not </w:t>
      </w:r>
      <w:r w:rsidR="4214DE91" w:rsidRPr="601D04DC">
        <w:rPr>
          <w:lang w:val="en-US"/>
        </w:rPr>
        <w:t xml:space="preserve">it </w:t>
      </w:r>
      <w:r w:rsidR="00731F8C" w:rsidRPr="601D04DC">
        <w:rPr>
          <w:lang w:val="en-US"/>
        </w:rPr>
        <w:t>will blin</w:t>
      </w:r>
      <w:r w:rsidR="1E701A7F" w:rsidRPr="601D04DC">
        <w:rPr>
          <w:lang w:val="en-US"/>
        </w:rPr>
        <w:t xml:space="preserve">k </w:t>
      </w:r>
      <w:r w:rsidR="1E701A7F" w:rsidRPr="1AC7C5CE">
        <w:rPr>
          <w:lang w:val="en-US"/>
        </w:rPr>
        <w:t>repeatedly</w:t>
      </w:r>
      <w:r w:rsidR="008E44C1">
        <w:rPr>
          <w:lang w:val="en-US"/>
        </w:rPr>
        <w:t xml:space="preserve">. </w:t>
      </w:r>
      <w:r w:rsidR="7138756B" w:rsidRPr="601D04DC">
        <w:rPr>
          <w:lang w:val="en-US"/>
        </w:rPr>
        <w:t>In that case</w:t>
      </w:r>
      <w:r w:rsidR="005F3B01" w:rsidRPr="601D04DC">
        <w:rPr>
          <w:lang w:val="en-US"/>
        </w:rPr>
        <w:t>, the user has to reconnect the</w:t>
      </w:r>
      <w:r w:rsidR="007717A2" w:rsidRPr="601D04DC">
        <w:rPr>
          <w:lang w:val="en-US"/>
        </w:rPr>
        <w:t xml:space="preserve"> dataPCB and sensorPCB</w:t>
      </w:r>
      <w:r w:rsidR="00731F8C" w:rsidRPr="601D04DC">
        <w:rPr>
          <w:lang w:val="en-US"/>
        </w:rPr>
        <w:t>.</w:t>
      </w:r>
      <w:r w:rsidR="006A647A" w:rsidRPr="601D04DC">
        <w:rPr>
          <w:lang w:val="en-US"/>
        </w:rPr>
        <w:t xml:space="preserve"> </w:t>
      </w:r>
      <w:r w:rsidR="00AC2724" w:rsidRPr="601D04DC">
        <w:rPr>
          <w:lang w:val="en-US"/>
        </w:rPr>
        <w:t>The device</w:t>
      </w:r>
      <w:r w:rsidR="005F3B01" w:rsidRPr="601D04DC">
        <w:rPr>
          <w:lang w:val="en-US"/>
        </w:rPr>
        <w:t xml:space="preserve"> upon being powered</w:t>
      </w:r>
      <w:r w:rsidR="00AC2724" w:rsidRPr="601D04DC">
        <w:rPr>
          <w:lang w:val="en-US"/>
        </w:rPr>
        <w:t xml:space="preserve"> is </w:t>
      </w:r>
      <w:r w:rsidR="005F3B01" w:rsidRPr="601D04DC">
        <w:rPr>
          <w:lang w:val="en-US"/>
        </w:rPr>
        <w:t>programmed</w:t>
      </w:r>
      <w:r w:rsidR="00AC2724" w:rsidRPr="601D04DC">
        <w:rPr>
          <w:lang w:val="en-US"/>
        </w:rPr>
        <w:t xml:space="preserve"> to</w:t>
      </w:r>
      <w:r w:rsidR="005F3B01" w:rsidRPr="601D04DC">
        <w:rPr>
          <w:lang w:val="en-US"/>
        </w:rPr>
        <w:t xml:space="preserve"> go to</w:t>
      </w:r>
      <w:r w:rsidR="00AC2724" w:rsidRPr="601D04DC">
        <w:rPr>
          <w:lang w:val="en-US"/>
        </w:rPr>
        <w:t xml:space="preserve"> idle</w:t>
      </w:r>
      <w:r w:rsidR="005F3B01" w:rsidRPr="601D04DC">
        <w:rPr>
          <w:lang w:val="en-US"/>
        </w:rPr>
        <w:t>, known as ‘idle’ mode</w:t>
      </w:r>
      <w:r w:rsidR="00AC2724" w:rsidRPr="601D04DC">
        <w:rPr>
          <w:lang w:val="en-US"/>
        </w:rPr>
        <w:t xml:space="preserve">. </w:t>
      </w:r>
      <w:r w:rsidR="00253F51">
        <w:rPr>
          <w:lang w:val="en-US"/>
        </w:rPr>
        <w:t>The PIC microcontroller is</w:t>
      </w:r>
      <w:r w:rsidR="001428F8">
        <w:rPr>
          <w:lang w:val="en-US"/>
        </w:rPr>
        <w:t xml:space="preserve"> clocked </w:t>
      </w:r>
      <w:r w:rsidR="00661279">
        <w:rPr>
          <w:lang w:val="en-US"/>
        </w:rPr>
        <w:t>at 4 MHz</w:t>
      </w:r>
      <w:r w:rsidR="0012575A">
        <w:rPr>
          <w:lang w:val="en-US"/>
        </w:rPr>
        <w:t xml:space="preserve"> using the </w:t>
      </w:r>
      <w:r w:rsidR="0012575A" w:rsidRPr="1AC7C5CE">
        <w:rPr>
          <w:rFonts w:eastAsiaTheme="minorEastAsia"/>
          <w:lang w:val="en-US"/>
        </w:rPr>
        <w:t>high frequency internal oscillator</w:t>
      </w:r>
      <w:r w:rsidR="00D97419">
        <w:rPr>
          <w:lang w:val="en-US"/>
        </w:rPr>
        <w:t xml:space="preserve">, </w:t>
      </w:r>
      <w:r w:rsidR="0012575A">
        <w:rPr>
          <w:lang w:val="en-US"/>
        </w:rPr>
        <w:t xml:space="preserve">resulting in </w:t>
      </w:r>
      <w:r w:rsidR="00661279">
        <w:rPr>
          <w:lang w:val="en-US"/>
        </w:rPr>
        <w:t>1</w:t>
      </w:r>
      <m:oMath>
        <m:r>
          <w:rPr>
            <w:rFonts w:ascii="Cambria Math" w:hAnsi="Cambria Math"/>
            <w:lang w:val="en-US"/>
          </w:rPr>
          <m:t xml:space="preserve"> μ</m:t>
        </m:r>
      </m:oMath>
      <w:r w:rsidR="00661279" w:rsidRPr="1AC7C5CE">
        <w:rPr>
          <w:rFonts w:eastAsiaTheme="minorEastAsia"/>
          <w:lang w:val="en-US"/>
        </w:rPr>
        <w:t xml:space="preserve">s per </w:t>
      </w:r>
      <w:r w:rsidR="003F123C" w:rsidRPr="1AC7C5CE">
        <w:rPr>
          <w:rFonts w:eastAsiaTheme="minorEastAsia"/>
          <w:lang w:val="en-US"/>
        </w:rPr>
        <w:t>instruction</w:t>
      </w:r>
      <w:r w:rsidR="00661279" w:rsidRPr="1AC7C5CE">
        <w:rPr>
          <w:rFonts w:eastAsiaTheme="minorEastAsia"/>
          <w:lang w:val="en-US"/>
        </w:rPr>
        <w:t xml:space="preserve">. </w:t>
      </w:r>
      <w:r w:rsidR="00E6774B" w:rsidRPr="1AC7C5CE">
        <w:rPr>
          <w:rFonts w:eastAsiaTheme="minorEastAsia"/>
          <w:lang w:val="en-US"/>
        </w:rPr>
        <w:t xml:space="preserve">The switching of the LEDs </w:t>
      </w:r>
      <w:r w:rsidR="00545C70" w:rsidRPr="1AC7C5CE">
        <w:rPr>
          <w:rFonts w:eastAsiaTheme="minorEastAsia"/>
          <w:lang w:val="en-US"/>
        </w:rPr>
        <w:t>is</w:t>
      </w:r>
      <w:r w:rsidR="00E6774B" w:rsidRPr="1AC7C5CE">
        <w:rPr>
          <w:rFonts w:eastAsiaTheme="minorEastAsia"/>
          <w:lang w:val="en-US"/>
        </w:rPr>
        <w:t xml:space="preserve"> </w:t>
      </w:r>
      <w:r w:rsidR="1B0A43EA" w:rsidRPr="1AC7C5CE">
        <w:rPr>
          <w:rFonts w:eastAsiaTheme="minorEastAsia"/>
          <w:lang w:val="en-US"/>
        </w:rPr>
        <w:t>performed</w:t>
      </w:r>
      <w:r w:rsidR="00E6774B" w:rsidRPr="1AC7C5CE">
        <w:rPr>
          <w:rFonts w:eastAsiaTheme="minorEastAsia"/>
          <w:lang w:val="en-US"/>
        </w:rPr>
        <w:t xml:space="preserve"> through </w:t>
      </w:r>
      <w:r w:rsidR="00C977D0" w:rsidRPr="1AC7C5CE">
        <w:rPr>
          <w:rFonts w:eastAsiaTheme="minorEastAsia"/>
          <w:lang w:val="en-US"/>
        </w:rPr>
        <w:t xml:space="preserve">the digital pins of the </w:t>
      </w:r>
      <w:r w:rsidR="00DC799F" w:rsidRPr="1AC7C5CE">
        <w:rPr>
          <w:rFonts w:eastAsiaTheme="minorEastAsia"/>
          <w:lang w:val="en-US"/>
        </w:rPr>
        <w:t>microcontroller</w:t>
      </w:r>
      <w:r w:rsidR="00515365" w:rsidRPr="1AC7C5CE">
        <w:rPr>
          <w:rFonts w:eastAsiaTheme="minorEastAsia"/>
          <w:lang w:val="en-US"/>
        </w:rPr>
        <w:t xml:space="preserve"> while the photodetector is sampled by setting the </w:t>
      </w:r>
      <w:r w:rsidR="003215C2" w:rsidRPr="1AC7C5CE">
        <w:rPr>
          <w:rFonts w:eastAsiaTheme="minorEastAsia"/>
          <w:lang w:val="en-US"/>
        </w:rPr>
        <w:t xml:space="preserve">appropriate pin </w:t>
      </w:r>
      <w:r w:rsidR="0019287B" w:rsidRPr="1AC7C5CE">
        <w:rPr>
          <w:rFonts w:eastAsiaTheme="minorEastAsia"/>
          <w:lang w:val="en-US"/>
        </w:rPr>
        <w:t>to analog input</w:t>
      </w:r>
      <w:r w:rsidR="00DC799F" w:rsidRPr="1AC7C5CE">
        <w:rPr>
          <w:rFonts w:eastAsiaTheme="minorEastAsia"/>
          <w:lang w:val="en-US"/>
        </w:rPr>
        <w:t xml:space="preserve">. </w:t>
      </w:r>
      <w:r w:rsidR="002A59B1">
        <w:rPr>
          <w:lang w:val="en-US"/>
        </w:rPr>
        <w:t>A</w:t>
      </w:r>
      <w:r w:rsidR="001428F8">
        <w:rPr>
          <w:lang w:val="en-US"/>
        </w:rPr>
        <w:t xml:space="preserve"> timer interrupt</w:t>
      </w:r>
      <w:r w:rsidR="0019287B">
        <w:rPr>
          <w:lang w:val="en-US"/>
        </w:rPr>
        <w:t xml:space="preserve"> </w:t>
      </w:r>
      <w:r w:rsidR="00253F51">
        <w:rPr>
          <w:lang w:val="en-US"/>
        </w:rPr>
        <w:t>is clocked</w:t>
      </w:r>
      <w:r w:rsidR="0019287B">
        <w:rPr>
          <w:lang w:val="en-US"/>
        </w:rPr>
        <w:t xml:space="preserve"> through the low frequency internal oscillator</w:t>
      </w:r>
      <w:r w:rsidR="001428F8">
        <w:rPr>
          <w:lang w:val="en-US"/>
        </w:rPr>
        <w:t xml:space="preserve"> </w:t>
      </w:r>
      <w:r w:rsidR="00965230">
        <w:rPr>
          <w:lang w:val="en-US"/>
        </w:rPr>
        <w:t xml:space="preserve">and </w:t>
      </w:r>
      <w:r w:rsidR="001428F8">
        <w:rPr>
          <w:lang w:val="en-US"/>
        </w:rPr>
        <w:t xml:space="preserve">is used to maintain a </w:t>
      </w:r>
      <w:r w:rsidR="7D0C818F">
        <w:rPr>
          <w:lang w:val="en-US"/>
        </w:rPr>
        <w:t>constant</w:t>
      </w:r>
      <w:r w:rsidR="001428F8">
        <w:rPr>
          <w:lang w:val="en-US"/>
        </w:rPr>
        <w:t xml:space="preserve"> sampling rate for the device.</w:t>
      </w:r>
      <w:r w:rsidR="005A5F7D">
        <w:rPr>
          <w:lang w:val="en-US"/>
        </w:rPr>
        <w:t xml:space="preserve"> </w:t>
      </w:r>
      <w:r w:rsidR="00445040">
        <w:rPr>
          <w:lang w:val="en-US"/>
        </w:rPr>
        <w:t xml:space="preserve">The data sampled by the 10-bit analog to digital converter (ADC) is currently stored as 2 bytes per channel in the internal random-access memory (RAM) of the PIC. </w:t>
      </w:r>
      <w:r w:rsidR="001A0FBC">
        <w:rPr>
          <w:lang w:val="en-US"/>
        </w:rPr>
        <w:t>The remaining empty bits</w:t>
      </w:r>
      <w:r w:rsidR="005637FE">
        <w:rPr>
          <w:lang w:val="en-US"/>
        </w:rPr>
        <w:t xml:space="preserve"> (</w:t>
      </w:r>
      <w:r w:rsidR="00C13BD2">
        <w:rPr>
          <w:lang w:val="en-US"/>
        </w:rPr>
        <w:t>6</w:t>
      </w:r>
      <w:r w:rsidR="00B42D42">
        <w:rPr>
          <w:lang w:val="en-US"/>
        </w:rPr>
        <w:t xml:space="preserve"> bits</w:t>
      </w:r>
      <w:r w:rsidR="00E9025B">
        <w:rPr>
          <w:lang w:val="en-US"/>
        </w:rPr>
        <w:t xml:space="preserve"> per channel</w:t>
      </w:r>
      <w:r w:rsidR="00B42D42">
        <w:rPr>
          <w:lang w:val="en-US"/>
        </w:rPr>
        <w:t>)</w:t>
      </w:r>
      <w:r w:rsidR="001A0FBC">
        <w:rPr>
          <w:lang w:val="en-US"/>
        </w:rPr>
        <w:t xml:space="preserve"> are used to store </w:t>
      </w:r>
      <w:r w:rsidR="008F1451">
        <w:rPr>
          <w:lang w:val="en-US"/>
        </w:rPr>
        <w:t>the exposure</w:t>
      </w:r>
      <w:r w:rsidR="00EA2917">
        <w:rPr>
          <w:lang w:val="en-US"/>
        </w:rPr>
        <w:t xml:space="preserve"> values</w:t>
      </w:r>
      <w:r w:rsidR="1E10A316">
        <w:rPr>
          <w:lang w:val="en-US"/>
        </w:rPr>
        <w:t>.</w:t>
      </w:r>
      <w:r w:rsidR="008F1451">
        <w:rPr>
          <w:lang w:val="en-US"/>
        </w:rPr>
        <w:t xml:space="preserve"> </w:t>
      </w:r>
      <w:r w:rsidR="6650C2A9" w:rsidRPr="601D04DC">
        <w:rPr>
          <w:lang w:val="en-US"/>
        </w:rPr>
        <w:t xml:space="preserve">During the start of the recording, the exposure values are incremented until ~80-90% of the dynamic range has been reached. If the exposure goes beyond the required range, it is decreased to avoid saturation of the detector. </w:t>
      </w:r>
      <w:r w:rsidR="003E22C7">
        <w:rPr>
          <w:lang w:val="en-US"/>
        </w:rPr>
        <w:t>The</w:t>
      </w:r>
      <w:r w:rsidR="412EEE4B">
        <w:rPr>
          <w:lang w:val="en-US"/>
        </w:rPr>
        <w:t xml:space="preserve"> reflectance</w:t>
      </w:r>
      <w:r w:rsidR="003E22C7">
        <w:rPr>
          <w:lang w:val="en-US"/>
        </w:rPr>
        <w:t xml:space="preserve"> data is written to the </w:t>
      </w:r>
      <w:r w:rsidR="00E261A2">
        <w:rPr>
          <w:lang w:val="en-US"/>
        </w:rPr>
        <w:t>flash</w:t>
      </w:r>
      <w:r w:rsidR="003E22C7">
        <w:rPr>
          <w:lang w:val="en-US"/>
        </w:rPr>
        <w:t xml:space="preserve"> every </w:t>
      </w:r>
      <w:r w:rsidR="002460FB">
        <w:rPr>
          <w:lang w:val="en-US"/>
        </w:rPr>
        <w:t>64</w:t>
      </w:r>
      <w:r w:rsidR="00A47EB9">
        <w:rPr>
          <w:lang w:val="en-US"/>
        </w:rPr>
        <w:t xml:space="preserve"> paired acquisitions of both channels (i.e.,</w:t>
      </w:r>
      <w:r w:rsidR="590F4FD3">
        <w:rPr>
          <w:lang w:val="en-US"/>
        </w:rPr>
        <w:t xml:space="preserve"> </w:t>
      </w:r>
      <w:r w:rsidR="002B17B0">
        <w:rPr>
          <w:lang w:val="en-US"/>
        </w:rPr>
        <w:t xml:space="preserve">after </w:t>
      </w:r>
      <w:r w:rsidR="590F4FD3">
        <w:rPr>
          <w:lang w:val="en-US"/>
        </w:rPr>
        <w:t>collecting a page of data,</w:t>
      </w:r>
      <w:r w:rsidR="00A47EB9">
        <w:rPr>
          <w:lang w:val="en-US"/>
        </w:rPr>
        <w:t xml:space="preserve"> 256 bytes).</w:t>
      </w:r>
      <w:r w:rsidR="00CF1BBE">
        <w:rPr>
          <w:lang w:val="en-US"/>
        </w:rPr>
        <w:t xml:space="preserve"> </w:t>
      </w:r>
      <w:r w:rsidR="00A47EB9">
        <w:rPr>
          <w:lang w:val="en-US"/>
        </w:rPr>
        <w:t>The flash memory used in this work writes</w:t>
      </w:r>
      <w:r w:rsidR="00C6198C">
        <w:rPr>
          <w:lang w:val="en-US"/>
        </w:rPr>
        <w:t xml:space="preserve"> a page</w:t>
      </w:r>
      <w:r w:rsidR="56AA0009">
        <w:rPr>
          <w:lang w:val="en-US"/>
        </w:rPr>
        <w:t xml:space="preserve"> </w:t>
      </w:r>
      <w:r w:rsidR="00C6198C">
        <w:rPr>
          <w:lang w:val="en-US"/>
        </w:rPr>
        <w:t xml:space="preserve">of data through </w:t>
      </w:r>
      <w:r w:rsidR="00CF1BBE">
        <w:rPr>
          <w:lang w:val="en-US"/>
        </w:rPr>
        <w:t xml:space="preserve">the serial peripheral </w:t>
      </w:r>
      <w:r w:rsidR="0027469F">
        <w:rPr>
          <w:lang w:val="en-US"/>
        </w:rPr>
        <w:t>interface (</w:t>
      </w:r>
      <w:r w:rsidR="00C6198C">
        <w:rPr>
          <w:lang w:val="en-US"/>
        </w:rPr>
        <w:t>SPI</w:t>
      </w:r>
      <w:r w:rsidR="0027469F">
        <w:rPr>
          <w:lang w:val="en-US"/>
        </w:rPr>
        <w:t>)</w:t>
      </w:r>
      <w:r w:rsidR="00C6198C">
        <w:rPr>
          <w:lang w:val="en-US"/>
        </w:rPr>
        <w:t xml:space="preserve">. </w:t>
      </w:r>
      <w:r w:rsidR="19E9841B">
        <w:rPr>
          <w:lang w:val="en-US"/>
        </w:rPr>
        <w:t>D</w:t>
      </w:r>
      <w:r w:rsidR="006B24B6">
        <w:rPr>
          <w:lang w:val="en-US"/>
        </w:rPr>
        <w:t xml:space="preserve">etails about </w:t>
      </w:r>
      <w:r w:rsidR="3CF1A57C">
        <w:rPr>
          <w:lang w:val="en-US"/>
        </w:rPr>
        <w:t xml:space="preserve">electronic parts used, </w:t>
      </w:r>
      <w:r w:rsidR="006B24B6">
        <w:rPr>
          <w:lang w:val="en-US"/>
        </w:rPr>
        <w:t>acquisition</w:t>
      </w:r>
      <w:r w:rsidR="00184FAA">
        <w:rPr>
          <w:lang w:val="en-US"/>
        </w:rPr>
        <w:t xml:space="preserve"> timing diagrams</w:t>
      </w:r>
      <w:r w:rsidR="2BA2FC9E">
        <w:rPr>
          <w:lang w:val="en-US"/>
        </w:rPr>
        <w:t xml:space="preserve"> are provided in Bis</w:t>
      </w:r>
      <w:r w:rsidR="54C9604F">
        <w:rPr>
          <w:lang w:val="en-US"/>
        </w:rPr>
        <w:t>ht et al</w:t>
      </w:r>
      <w:r w:rsidR="67E0CCD5">
        <w:rPr>
          <w:lang w:val="en-US"/>
        </w:rPr>
        <w:t>.</w:t>
      </w:r>
      <w:r w:rsidR="54C9604F">
        <w:rPr>
          <w:lang w:val="en-US"/>
        </w:rPr>
        <w:t xml:space="preserve"> </w:t>
      </w:r>
      <w:r w:rsidR="54C9604F" w:rsidRPr="1AC7C5CE">
        <w:rPr>
          <w:lang w:val="en-US"/>
        </w:rPr>
        <w:t>[2</w:t>
      </w:r>
      <w:r w:rsidR="00E53E0E">
        <w:rPr>
          <w:lang w:val="en-US"/>
        </w:rPr>
        <w:t>4</w:t>
      </w:r>
      <w:r w:rsidR="54C9604F" w:rsidRPr="1AC7C5CE">
        <w:rPr>
          <w:lang w:val="en-US"/>
        </w:rPr>
        <w:t>].</w:t>
      </w:r>
      <w:r w:rsidR="54C9604F">
        <w:rPr>
          <w:lang w:val="en-US"/>
        </w:rPr>
        <w:t xml:space="preserve"> </w:t>
      </w:r>
      <w:r w:rsidR="00A9665D" w:rsidRPr="1075BCAE">
        <w:rPr>
          <w:lang w:val="en-US"/>
        </w:rPr>
        <w:t>During a short recording</w:t>
      </w:r>
      <w:r w:rsidR="0027469F" w:rsidRPr="1075BCAE">
        <w:rPr>
          <w:lang w:val="en-US"/>
        </w:rPr>
        <w:t xml:space="preserve"> in the continuous</w:t>
      </w:r>
      <w:r w:rsidR="1B237C2B" w:rsidRPr="1075BCAE">
        <w:rPr>
          <w:lang w:val="en-US"/>
        </w:rPr>
        <w:t>ly on</w:t>
      </w:r>
      <w:r w:rsidR="0027469F" w:rsidRPr="1075BCAE">
        <w:rPr>
          <w:lang w:val="en-US"/>
        </w:rPr>
        <w:t xml:space="preserve"> mode</w:t>
      </w:r>
      <w:r w:rsidR="00A9665D" w:rsidRPr="1075BCAE">
        <w:rPr>
          <w:lang w:val="en-US"/>
        </w:rPr>
        <w:t xml:space="preserve">, the device can be </w:t>
      </w:r>
      <w:r w:rsidR="00564AF1" w:rsidRPr="1075BCAE">
        <w:rPr>
          <w:lang w:val="en-US"/>
        </w:rPr>
        <w:t>toggled</w:t>
      </w:r>
      <w:r w:rsidR="00A9665D" w:rsidRPr="1075BCAE">
        <w:rPr>
          <w:lang w:val="en-US"/>
        </w:rPr>
        <w:t xml:space="preserve"> to temporarily halt the recording</w:t>
      </w:r>
      <w:r w:rsidR="5D99106B" w:rsidRPr="1075BCAE">
        <w:rPr>
          <w:lang w:val="en-US"/>
        </w:rPr>
        <w:t xml:space="preserve"> (idle mode)</w:t>
      </w:r>
      <w:r w:rsidR="00A9665D" w:rsidRPr="1075BCAE">
        <w:rPr>
          <w:lang w:val="en-US"/>
        </w:rPr>
        <w:t>. In this event</w:t>
      </w:r>
      <w:r w:rsidR="00F34E68" w:rsidRPr="1075BCAE">
        <w:rPr>
          <w:lang w:val="en-US"/>
        </w:rPr>
        <w:t>, the device leaves a blank page in between</w:t>
      </w:r>
      <w:r w:rsidR="0139E020" w:rsidRPr="1075BCAE">
        <w:rPr>
          <w:lang w:val="en-US"/>
        </w:rPr>
        <w:t xml:space="preserve"> the stored data in the flash memory</w:t>
      </w:r>
      <w:r w:rsidR="004F37D5" w:rsidRPr="1075BCAE">
        <w:rPr>
          <w:lang w:val="en-US"/>
        </w:rPr>
        <w:t xml:space="preserve"> for indication of </w:t>
      </w:r>
      <w:r w:rsidR="005D6C37" w:rsidRPr="1075BCAE">
        <w:rPr>
          <w:lang w:val="en-US"/>
        </w:rPr>
        <w:t xml:space="preserve">a </w:t>
      </w:r>
      <w:r w:rsidR="000D3343" w:rsidRPr="1075BCAE">
        <w:rPr>
          <w:lang w:val="en-US"/>
        </w:rPr>
        <w:t>break</w:t>
      </w:r>
      <w:r w:rsidR="005D6C37" w:rsidRPr="1075BCAE">
        <w:rPr>
          <w:lang w:val="en-US"/>
        </w:rPr>
        <w:t xml:space="preserve"> to the user</w:t>
      </w:r>
      <w:r w:rsidR="00F34E68" w:rsidRPr="1075BCAE">
        <w:rPr>
          <w:lang w:val="en-US"/>
        </w:rPr>
        <w:t>.</w:t>
      </w:r>
      <w:r w:rsidR="00B87B5D" w:rsidRPr="1075BCAE">
        <w:rPr>
          <w:lang w:val="en-US"/>
        </w:rPr>
        <w:t xml:space="preserve"> </w:t>
      </w:r>
      <w:r w:rsidR="006531D4" w:rsidRPr="1075BCAE">
        <w:rPr>
          <w:lang w:val="en-US"/>
        </w:rPr>
        <w:t>Further,</w:t>
      </w:r>
      <w:r w:rsidR="00B00E7E" w:rsidRPr="1075BCAE">
        <w:rPr>
          <w:lang w:val="en-US"/>
        </w:rPr>
        <w:t xml:space="preserve"> after the device </w:t>
      </w:r>
      <w:r w:rsidR="00BD2909" w:rsidRPr="1075BCAE">
        <w:rPr>
          <w:lang w:val="en-US"/>
        </w:rPr>
        <w:t>memory is full,</w:t>
      </w:r>
      <w:r w:rsidR="0027469F" w:rsidRPr="1075BCAE">
        <w:rPr>
          <w:lang w:val="en-US"/>
        </w:rPr>
        <w:t xml:space="preserve"> </w:t>
      </w:r>
      <w:r w:rsidR="006531D4" w:rsidRPr="1075BCAE">
        <w:rPr>
          <w:lang w:val="en-US"/>
        </w:rPr>
        <w:t xml:space="preserve">the PIC goes </w:t>
      </w:r>
      <w:r w:rsidR="005D6C37" w:rsidRPr="1075BCAE">
        <w:rPr>
          <w:lang w:val="en-US"/>
        </w:rPr>
        <w:t>to sleep to conserve power.</w:t>
      </w:r>
      <w:r w:rsidR="007F5A4D" w:rsidRPr="1075BCAE">
        <w:rPr>
          <w:lang w:val="en-US"/>
        </w:rPr>
        <w:t xml:space="preserve"> </w:t>
      </w:r>
      <w:r w:rsidR="00A7706D" w:rsidRPr="1075BCAE">
        <w:rPr>
          <w:lang w:val="en-US"/>
        </w:rPr>
        <w:t>During intermitte</w:t>
      </w:r>
      <w:r w:rsidR="006E5269" w:rsidRPr="1075BCAE">
        <w:rPr>
          <w:lang w:val="en-US"/>
        </w:rPr>
        <w:t>nt</w:t>
      </w:r>
      <w:r w:rsidR="00A7706D" w:rsidRPr="1075BCAE">
        <w:rPr>
          <w:lang w:val="en-US"/>
        </w:rPr>
        <w:t xml:space="preserve"> </w:t>
      </w:r>
      <w:r w:rsidR="4FC653FD" w:rsidRPr="1075BCAE">
        <w:rPr>
          <w:lang w:val="en-US"/>
        </w:rPr>
        <w:t>recording</w:t>
      </w:r>
      <w:r w:rsidR="00A7706D" w:rsidRPr="1075BCAE">
        <w:rPr>
          <w:lang w:val="en-US"/>
        </w:rPr>
        <w:t xml:space="preserve">, a timer is used to </w:t>
      </w:r>
      <w:r w:rsidR="00D81394">
        <w:rPr>
          <w:lang w:val="en-US"/>
        </w:rPr>
        <w:t>control</w:t>
      </w:r>
      <w:r w:rsidR="00A7706D" w:rsidRPr="1075BCAE">
        <w:rPr>
          <w:lang w:val="en-US"/>
        </w:rPr>
        <w:t xml:space="preserve"> the device </w:t>
      </w:r>
      <w:r w:rsidR="006531D4" w:rsidRPr="1075BCAE">
        <w:rPr>
          <w:lang w:val="en-US"/>
        </w:rPr>
        <w:t xml:space="preserve">for it to </w:t>
      </w:r>
      <w:r w:rsidR="002101AD" w:rsidRPr="1075BCAE">
        <w:rPr>
          <w:lang w:val="en-US"/>
        </w:rPr>
        <w:t>record continuously</w:t>
      </w:r>
      <w:r w:rsidR="00D81394">
        <w:rPr>
          <w:lang w:val="en-US"/>
        </w:rPr>
        <w:t xml:space="preserve"> for time T1</w:t>
      </w:r>
      <w:r w:rsidR="00674066" w:rsidRPr="1075BCAE">
        <w:rPr>
          <w:lang w:val="en-US"/>
        </w:rPr>
        <w:t xml:space="preserve">, </w:t>
      </w:r>
      <w:r w:rsidR="00174C93" w:rsidRPr="1075BCAE">
        <w:rPr>
          <w:lang w:val="en-US"/>
        </w:rPr>
        <w:t>following which</w:t>
      </w:r>
      <w:r w:rsidR="00674066" w:rsidRPr="1075BCAE">
        <w:rPr>
          <w:lang w:val="en-US"/>
        </w:rPr>
        <w:t xml:space="preserve"> </w:t>
      </w:r>
      <w:r w:rsidR="00174C93" w:rsidRPr="1075BCAE">
        <w:rPr>
          <w:lang w:val="en-US"/>
        </w:rPr>
        <w:t>t</w:t>
      </w:r>
      <w:r w:rsidR="00ED6E22" w:rsidRPr="1075BCAE">
        <w:rPr>
          <w:lang w:val="en-US"/>
        </w:rPr>
        <w:t>he device is set to idle in sleep</w:t>
      </w:r>
      <w:r w:rsidR="006E5269" w:rsidRPr="1075BCAE">
        <w:rPr>
          <w:lang w:val="en-US"/>
        </w:rPr>
        <w:t xml:space="preserve"> to conserve </w:t>
      </w:r>
      <w:r w:rsidR="006E5269" w:rsidRPr="1075BCAE">
        <w:rPr>
          <w:lang w:val="en-US"/>
        </w:rPr>
        <w:lastRenderedPageBreak/>
        <w:t>power</w:t>
      </w:r>
      <w:r w:rsidR="00174C93" w:rsidRPr="1075BCAE">
        <w:rPr>
          <w:lang w:val="en-US"/>
        </w:rPr>
        <w:t xml:space="preserve">, until a </w:t>
      </w:r>
      <w:r w:rsidR="006C375E" w:rsidRPr="1075BCAE">
        <w:rPr>
          <w:lang w:val="en-US"/>
        </w:rPr>
        <w:t xml:space="preserve">fixed </w:t>
      </w:r>
      <w:r w:rsidR="00B4228F" w:rsidRPr="1075BCAE">
        <w:rPr>
          <w:lang w:val="en-US"/>
        </w:rPr>
        <w:t>period of time T2</w:t>
      </w:r>
      <w:r w:rsidR="006E5269" w:rsidRPr="1075BCAE">
        <w:rPr>
          <w:lang w:val="en-US"/>
        </w:rPr>
        <w:t>.</w:t>
      </w:r>
      <w:r w:rsidR="00B4228F" w:rsidRPr="1075BCAE">
        <w:rPr>
          <w:lang w:val="en-US"/>
        </w:rPr>
        <w:t xml:space="preserve"> T1 and T2 are adjustable and </w:t>
      </w:r>
      <w:r w:rsidR="007F3254" w:rsidRPr="1075BCAE">
        <w:rPr>
          <w:lang w:val="en-US"/>
        </w:rPr>
        <w:t>correspond to ~10 minutes and ~1 hour respectively, in the current program.</w:t>
      </w:r>
      <w:r w:rsidR="006E5269" w:rsidRPr="1075BCAE">
        <w:rPr>
          <w:lang w:val="en-US"/>
        </w:rPr>
        <w:t xml:space="preserve"> </w:t>
      </w:r>
    </w:p>
    <w:p w14:paraId="64B92243" w14:textId="65436D56" w:rsidR="00111621" w:rsidRPr="00111621" w:rsidRDefault="39AAE795" w:rsidP="601D04DC">
      <w:pPr>
        <w:jc w:val="both"/>
        <w:rPr>
          <w:b/>
          <w:bCs/>
          <w:lang w:val="en-US"/>
        </w:rPr>
      </w:pPr>
      <w:r w:rsidRPr="601D04DC">
        <w:rPr>
          <w:b/>
          <w:bCs/>
          <w:lang w:val="en-US"/>
        </w:rPr>
        <w:t>S</w:t>
      </w:r>
      <w:r w:rsidR="00BFFD08" w:rsidRPr="601D04DC">
        <w:rPr>
          <w:b/>
          <w:bCs/>
          <w:lang w:val="en-US"/>
        </w:rPr>
        <w:t>2</w:t>
      </w:r>
      <w:r w:rsidR="00111621" w:rsidRPr="601D04DC">
        <w:rPr>
          <w:b/>
          <w:bCs/>
          <w:lang w:val="en-US"/>
        </w:rPr>
        <w:t xml:space="preserve">. Breakout board to read the flash memory </w:t>
      </w:r>
    </w:p>
    <w:p w14:paraId="79149641" w14:textId="6B8F7DF2" w:rsidR="00B633F1" w:rsidRPr="00F44A29" w:rsidRDefault="002E3E8E" w:rsidP="601D04DC">
      <w:pPr>
        <w:jc w:val="both"/>
        <w:rPr>
          <w:b/>
          <w:bCs/>
          <w:lang w:val="en-US"/>
        </w:rPr>
      </w:pPr>
      <w:r w:rsidRPr="601D04DC">
        <w:rPr>
          <w:lang w:val="en-US"/>
        </w:rPr>
        <w:t xml:space="preserve">A breakout board </w:t>
      </w:r>
      <w:r w:rsidR="00F03A14" w:rsidRPr="601D04DC">
        <w:rPr>
          <w:lang w:val="en-US"/>
        </w:rPr>
        <w:t>has been designed to read the data from the flash memory after the experiment.</w:t>
      </w:r>
      <w:r w:rsidR="740E2173" w:rsidRPr="601D04DC">
        <w:rPr>
          <w:lang w:val="en-US"/>
        </w:rPr>
        <w:t xml:space="preserve"> </w:t>
      </w:r>
      <w:r w:rsidR="00F03A14" w:rsidRPr="601D04DC">
        <w:rPr>
          <w:lang w:val="en-US"/>
        </w:rPr>
        <w:t xml:space="preserve">The breakout board has its own </w:t>
      </w:r>
      <w:r w:rsidR="00FD12C4" w:rsidRPr="601D04DC">
        <w:rPr>
          <w:lang w:val="en-US"/>
        </w:rPr>
        <w:t>voltage regulator</w:t>
      </w:r>
      <w:r w:rsidR="006E47E8" w:rsidRPr="601D04DC">
        <w:rPr>
          <w:lang w:val="en-US"/>
        </w:rPr>
        <w:t>, level shifter and</w:t>
      </w:r>
      <w:r w:rsidR="00A80A17" w:rsidRPr="601D04DC">
        <w:rPr>
          <w:lang w:val="en-US"/>
        </w:rPr>
        <w:t xml:space="preserve"> a </w:t>
      </w:r>
      <w:r w:rsidR="00A80A17">
        <w:t>non-inverting</w:t>
      </w:r>
      <w:r w:rsidR="00A80A17" w:rsidRPr="601D04DC">
        <w:rPr>
          <w:lang w:val="en-US"/>
        </w:rPr>
        <w:t xml:space="preserve"> </w:t>
      </w:r>
      <w:r w:rsidR="00A80A17">
        <w:t xml:space="preserve">IC buffer. </w:t>
      </w:r>
      <w:r w:rsidR="00F03A14" w:rsidRPr="601D04DC">
        <w:rPr>
          <w:lang w:val="en-US"/>
        </w:rPr>
        <w:t xml:space="preserve">The board interfaces with an Arduino UNO which is </w:t>
      </w:r>
      <w:r w:rsidR="00833D03" w:rsidRPr="601D04DC">
        <w:rPr>
          <w:lang w:val="en-US"/>
        </w:rPr>
        <w:t>programmed</w:t>
      </w:r>
      <w:r w:rsidR="000E336B" w:rsidRPr="601D04DC">
        <w:rPr>
          <w:lang w:val="en-US"/>
        </w:rPr>
        <w:t xml:space="preserve"> </w:t>
      </w:r>
      <w:r w:rsidR="00F03A14" w:rsidRPr="601D04DC">
        <w:rPr>
          <w:lang w:val="en-US"/>
        </w:rPr>
        <w:t>to perform SPI transactions to read the flash memory</w:t>
      </w:r>
      <w:r w:rsidR="00F87CF7" w:rsidRPr="601D04DC">
        <w:rPr>
          <w:lang w:val="en-US"/>
        </w:rPr>
        <w:t xml:space="preserve">. </w:t>
      </w:r>
      <w:r w:rsidR="00157F01" w:rsidRPr="601D04DC">
        <w:rPr>
          <w:lang w:val="en-US"/>
        </w:rPr>
        <w:t xml:space="preserve">The </w:t>
      </w:r>
      <w:r w:rsidR="009C02B8" w:rsidRPr="601D04DC">
        <w:rPr>
          <w:lang w:val="en-US"/>
        </w:rPr>
        <w:t>Arduino UNO</w:t>
      </w:r>
      <w:r w:rsidR="00157F01" w:rsidRPr="601D04DC">
        <w:rPr>
          <w:lang w:val="en-US"/>
        </w:rPr>
        <w:t xml:space="preserve"> </w:t>
      </w:r>
      <w:r w:rsidR="00DB406F" w:rsidRPr="601D04DC">
        <w:rPr>
          <w:lang w:val="en-US"/>
        </w:rPr>
        <w:t>communica</w:t>
      </w:r>
      <w:r w:rsidR="00E73AEA" w:rsidRPr="601D04DC">
        <w:rPr>
          <w:lang w:val="en-US"/>
        </w:rPr>
        <w:t>te</w:t>
      </w:r>
      <w:r w:rsidR="00DB406F" w:rsidRPr="601D04DC">
        <w:rPr>
          <w:lang w:val="en-US"/>
        </w:rPr>
        <w:t>s</w:t>
      </w:r>
      <w:r w:rsidR="00E73AEA" w:rsidRPr="601D04DC">
        <w:rPr>
          <w:lang w:val="en-US"/>
        </w:rPr>
        <w:t xml:space="preserve"> using SPI with the flash</w:t>
      </w:r>
      <w:r w:rsidR="6DC8E6EB" w:rsidRPr="601D04DC">
        <w:rPr>
          <w:lang w:val="en-US"/>
        </w:rPr>
        <w:t xml:space="preserve"> memory</w:t>
      </w:r>
      <w:r w:rsidR="00E73AEA" w:rsidRPr="601D04DC">
        <w:rPr>
          <w:lang w:val="en-US"/>
        </w:rPr>
        <w:t xml:space="preserve"> and </w:t>
      </w:r>
      <w:r w:rsidR="00617CC4" w:rsidRPr="601D04DC">
        <w:rPr>
          <w:lang w:val="en-US"/>
        </w:rPr>
        <w:t>sen</w:t>
      </w:r>
      <w:r w:rsidR="00DB406F" w:rsidRPr="601D04DC">
        <w:rPr>
          <w:lang w:val="en-US"/>
        </w:rPr>
        <w:t>ds</w:t>
      </w:r>
      <w:r w:rsidR="00E73AEA" w:rsidRPr="601D04DC">
        <w:rPr>
          <w:lang w:val="en-US"/>
        </w:rPr>
        <w:t xml:space="preserve"> the data serially to the computer</w:t>
      </w:r>
      <w:r w:rsidR="79AFA467" w:rsidRPr="601D04DC">
        <w:rPr>
          <w:lang w:val="en-US"/>
        </w:rPr>
        <w:t>.</w:t>
      </w:r>
    </w:p>
    <w:p w14:paraId="0D83973B" w14:textId="5C8C394E" w:rsidR="00B633F1" w:rsidRPr="00F44A29" w:rsidRDefault="45ACE899" w:rsidP="601D04DC">
      <w:pPr>
        <w:jc w:val="both"/>
        <w:rPr>
          <w:b/>
          <w:bCs/>
          <w:lang w:val="en-US"/>
        </w:rPr>
      </w:pPr>
      <w:r w:rsidRPr="601D04DC">
        <w:rPr>
          <w:b/>
          <w:bCs/>
          <w:lang w:val="en-US"/>
        </w:rPr>
        <w:t>S</w:t>
      </w:r>
      <w:r w:rsidR="5434287C" w:rsidRPr="601D04DC">
        <w:rPr>
          <w:b/>
          <w:bCs/>
          <w:lang w:val="en-US"/>
        </w:rPr>
        <w:t>3</w:t>
      </w:r>
      <w:r w:rsidR="00B633F1" w:rsidRPr="601D04DC">
        <w:rPr>
          <w:b/>
          <w:bCs/>
          <w:lang w:val="en-US"/>
        </w:rPr>
        <w:t xml:space="preserve">. Programming </w:t>
      </w:r>
      <w:r w:rsidR="00F44A29" w:rsidRPr="601D04DC">
        <w:rPr>
          <w:b/>
          <w:bCs/>
          <w:lang w:val="en-US"/>
        </w:rPr>
        <w:t>T</w:t>
      </w:r>
      <w:r w:rsidR="00B22448" w:rsidRPr="601D04DC">
        <w:rPr>
          <w:b/>
          <w:bCs/>
          <w:lang w:val="en-US"/>
        </w:rPr>
        <w:t>inyIOMS</w:t>
      </w:r>
    </w:p>
    <w:p w14:paraId="61AE66E6" w14:textId="314A91DB" w:rsidR="003D48E2" w:rsidRDefault="00EA7407" w:rsidP="1B31A948">
      <w:pPr>
        <w:jc w:val="both"/>
        <w:rPr>
          <w:lang w:val="en-US"/>
        </w:rPr>
      </w:pPr>
      <w:r w:rsidRPr="1AC7C5CE">
        <w:rPr>
          <w:lang w:val="en-US"/>
        </w:rPr>
        <w:t xml:space="preserve">MPLAB X IDE </w:t>
      </w:r>
      <w:r w:rsidR="00486FC8" w:rsidRPr="1AC7C5CE">
        <w:rPr>
          <w:lang w:val="en-US"/>
        </w:rPr>
        <w:t xml:space="preserve">v5.30 was used to program the </w:t>
      </w:r>
      <w:r w:rsidR="00454EDC" w:rsidRPr="1AC7C5CE">
        <w:rPr>
          <w:lang w:val="en-US"/>
        </w:rPr>
        <w:t>sensorPCB</w:t>
      </w:r>
      <w:r w:rsidR="00486FC8" w:rsidRPr="1AC7C5CE">
        <w:rPr>
          <w:lang w:val="en-US"/>
        </w:rPr>
        <w:t xml:space="preserve"> with </w:t>
      </w:r>
      <w:r w:rsidR="00454EDC" w:rsidRPr="1AC7C5CE">
        <w:rPr>
          <w:lang w:val="en-US"/>
        </w:rPr>
        <w:t xml:space="preserve">a </w:t>
      </w:r>
      <w:r w:rsidR="00486FC8" w:rsidRPr="1AC7C5CE">
        <w:rPr>
          <w:lang w:val="en-US"/>
        </w:rPr>
        <w:t>custom code</w:t>
      </w:r>
      <w:r w:rsidR="00454EDC" w:rsidRPr="1AC7C5CE">
        <w:rPr>
          <w:lang w:val="en-US"/>
        </w:rPr>
        <w:t xml:space="preserve"> written in assembly language</w:t>
      </w:r>
      <w:r w:rsidR="0089068C" w:rsidRPr="1AC7C5CE">
        <w:rPr>
          <w:lang w:val="en-US"/>
        </w:rPr>
        <w:t xml:space="preserve">. </w:t>
      </w:r>
      <w:r w:rsidR="00486FC8" w:rsidRPr="1AC7C5CE">
        <w:rPr>
          <w:lang w:val="en-US"/>
        </w:rPr>
        <w:t xml:space="preserve"> </w:t>
      </w:r>
      <w:r w:rsidR="00786390" w:rsidRPr="1AC7C5CE">
        <w:rPr>
          <w:lang w:val="en-US"/>
        </w:rPr>
        <w:t xml:space="preserve">A custom breakout board was used to interface </w:t>
      </w:r>
      <w:r w:rsidR="69C79C65" w:rsidRPr="1AC7C5CE">
        <w:rPr>
          <w:lang w:val="en-US"/>
        </w:rPr>
        <w:t>the</w:t>
      </w:r>
      <w:r w:rsidR="00FA31EF" w:rsidRPr="1AC7C5CE">
        <w:rPr>
          <w:lang w:val="en-US"/>
        </w:rPr>
        <w:t xml:space="preserve"> MPLAB </w:t>
      </w:r>
      <w:r w:rsidR="009B2053" w:rsidRPr="1AC7C5CE">
        <w:rPr>
          <w:lang w:val="en-US"/>
        </w:rPr>
        <w:t xml:space="preserve">Snap </w:t>
      </w:r>
      <w:r w:rsidR="00FA31EF" w:rsidRPr="1AC7C5CE">
        <w:rPr>
          <w:lang w:val="en-US"/>
        </w:rPr>
        <w:t>in-circuit debugger for programming.</w:t>
      </w:r>
    </w:p>
    <w:p w14:paraId="139E2522" w14:textId="22373C1E" w:rsidR="4209C4FE" w:rsidRDefault="4209C4FE" w:rsidP="1B31A948">
      <w:pPr>
        <w:jc w:val="both"/>
        <w:rPr>
          <w:b/>
          <w:bCs/>
        </w:rPr>
      </w:pPr>
      <w:r w:rsidRPr="601D04DC">
        <w:rPr>
          <w:b/>
          <w:bCs/>
        </w:rPr>
        <w:t>S</w:t>
      </w:r>
      <w:r w:rsidR="3B0916FF" w:rsidRPr="601D04DC">
        <w:rPr>
          <w:b/>
          <w:bCs/>
        </w:rPr>
        <w:t>4</w:t>
      </w:r>
      <w:r w:rsidR="6E570572" w:rsidRPr="601D04DC">
        <w:rPr>
          <w:b/>
          <w:bCs/>
        </w:rPr>
        <w:t>. Communicating with TinyIOMS during experiments</w:t>
      </w:r>
      <w:r w:rsidR="4871B2B2" w:rsidRPr="601D04DC">
        <w:rPr>
          <w:b/>
          <w:bCs/>
        </w:rPr>
        <w:t xml:space="preserve"> and MATLAB GUI</w:t>
      </w:r>
    </w:p>
    <w:p w14:paraId="23DCBC66" w14:textId="3C4EFD70" w:rsidR="601D04DC" w:rsidRPr="003D48E2" w:rsidRDefault="6E570572" w:rsidP="601D04DC">
      <w:pPr>
        <w:jc w:val="both"/>
      </w:pPr>
      <w:r>
        <w:t xml:space="preserve">The TinyIOMS </w:t>
      </w:r>
      <w:r w:rsidR="0263914A">
        <w:t xml:space="preserve">reads infrared pulses which can be generated through any microcontroller. Currently the </w:t>
      </w:r>
      <w:r w:rsidR="32DB436D">
        <w:t xml:space="preserve">TinyIOMS </w:t>
      </w:r>
      <w:r w:rsidR="0263914A">
        <w:t xml:space="preserve">code supports </w:t>
      </w:r>
      <w:r w:rsidR="52B1D880">
        <w:t>4</w:t>
      </w:r>
      <w:r w:rsidR="0263914A">
        <w:t xml:space="preserve"> modes</w:t>
      </w:r>
      <w:r w:rsidR="00035087">
        <w:t xml:space="preserve"> (Table-S1)</w:t>
      </w:r>
      <w:r w:rsidR="0263914A">
        <w:t xml:space="preserve">. Some of the modes can be operated through the </w:t>
      </w:r>
      <w:r w:rsidR="3559CEB0">
        <w:t>MATLAB GUI.</w:t>
      </w:r>
      <w:r w:rsidR="06AD97D0">
        <w:t xml:space="preserve"> </w:t>
      </w:r>
      <w:r w:rsidR="2C5E2DF8">
        <w:t>Other</w:t>
      </w:r>
      <w:r w:rsidR="5C0D70E6">
        <w:t xml:space="preserve"> details are provided in Bisht et al</w:t>
      </w:r>
      <w:r w:rsidR="06AD97D0">
        <w:t>.</w:t>
      </w:r>
      <w:r w:rsidR="49838907">
        <w:t xml:space="preserve"> [2</w:t>
      </w:r>
      <w:r w:rsidR="00E53E0E">
        <w:t>4</w:t>
      </w:r>
      <w:r w:rsidR="49838907">
        <w:t>].</w:t>
      </w:r>
    </w:p>
    <w:p w14:paraId="5D3B2645" w14:textId="730D45CC" w:rsidR="06AD97D0" w:rsidRDefault="00E71456" w:rsidP="1B31A948">
      <w:pPr>
        <w:jc w:val="both"/>
        <w:rPr>
          <w:lang w:val="en-US"/>
        </w:rPr>
      </w:pPr>
      <w:r>
        <w:rPr>
          <w:lang w:val="en-US"/>
        </w:rPr>
        <w:t>Table-</w:t>
      </w:r>
      <w:r w:rsidR="00EA0268">
        <w:rPr>
          <w:lang w:val="en-US"/>
        </w:rPr>
        <w:t>S</w:t>
      </w:r>
      <w:r>
        <w:rPr>
          <w:lang w:val="en-US"/>
        </w:rPr>
        <w:t xml:space="preserve">1: </w:t>
      </w:r>
      <w:r w:rsidR="06AD97D0" w:rsidRPr="1075BCAE">
        <w:rPr>
          <w:lang w:val="en-US"/>
        </w:rPr>
        <w:t>Summary of modes</w:t>
      </w:r>
    </w:p>
    <w:tbl>
      <w:tblPr>
        <w:tblStyle w:val="TableGrid"/>
        <w:tblW w:w="9493" w:type="dxa"/>
        <w:tblLayout w:type="fixed"/>
        <w:tblLook w:val="06A0" w:firstRow="1" w:lastRow="0" w:firstColumn="1" w:lastColumn="0" w:noHBand="1" w:noVBand="1"/>
      </w:tblPr>
      <w:tblGrid>
        <w:gridCol w:w="3165"/>
        <w:gridCol w:w="2359"/>
        <w:gridCol w:w="3969"/>
      </w:tblGrid>
      <w:tr w:rsidR="1B31A948" w14:paraId="2EA1D572" w14:textId="77777777" w:rsidTr="00B914C1">
        <w:trPr>
          <w:trHeight w:val="300"/>
        </w:trPr>
        <w:tc>
          <w:tcPr>
            <w:tcW w:w="3165" w:type="dxa"/>
          </w:tcPr>
          <w:p w14:paraId="2242DAD4" w14:textId="4F34CC28" w:rsidR="3559CEB0" w:rsidRPr="00B914C1" w:rsidRDefault="3559CEB0" w:rsidP="1B31A948">
            <w:pPr>
              <w:rPr>
                <w:b/>
                <w:bCs/>
                <w:lang w:val="en-US"/>
              </w:rPr>
            </w:pPr>
            <w:r w:rsidRPr="00B914C1">
              <w:rPr>
                <w:b/>
                <w:bCs/>
                <w:lang w:val="en-US"/>
              </w:rPr>
              <w:t>Mode name</w:t>
            </w:r>
          </w:p>
        </w:tc>
        <w:tc>
          <w:tcPr>
            <w:tcW w:w="2359" w:type="dxa"/>
          </w:tcPr>
          <w:p w14:paraId="5BA7DFF7" w14:textId="778A88FD" w:rsidR="3559CEB0" w:rsidRPr="00B914C1" w:rsidRDefault="3559CEB0" w:rsidP="1B31A948">
            <w:pPr>
              <w:rPr>
                <w:b/>
                <w:bCs/>
                <w:lang w:val="en-US"/>
              </w:rPr>
            </w:pPr>
            <w:r w:rsidRPr="00B914C1">
              <w:rPr>
                <w:b/>
                <w:bCs/>
                <w:lang w:val="en-US"/>
              </w:rPr>
              <w:t>Pulse</w:t>
            </w:r>
          </w:p>
        </w:tc>
        <w:tc>
          <w:tcPr>
            <w:tcW w:w="3969" w:type="dxa"/>
          </w:tcPr>
          <w:p w14:paraId="73BAC7B8" w14:textId="41D79E43" w:rsidR="3559CEB0" w:rsidRPr="00B914C1" w:rsidRDefault="3559CEB0" w:rsidP="1B31A948">
            <w:pPr>
              <w:rPr>
                <w:b/>
                <w:bCs/>
                <w:lang w:val="en-US"/>
              </w:rPr>
            </w:pPr>
            <w:r w:rsidRPr="00B914C1">
              <w:rPr>
                <w:b/>
                <w:bCs/>
                <w:lang w:val="en-US"/>
              </w:rPr>
              <w:t xml:space="preserve">MATLAB GUI </w:t>
            </w:r>
            <w:r w:rsidR="5A7D7CC8" w:rsidRPr="00B914C1">
              <w:rPr>
                <w:b/>
                <w:bCs/>
                <w:lang w:val="en-US"/>
              </w:rPr>
              <w:t>function</w:t>
            </w:r>
            <w:r w:rsidR="7AFBA65F" w:rsidRPr="00B914C1">
              <w:rPr>
                <w:b/>
                <w:bCs/>
                <w:lang w:val="en-US"/>
              </w:rPr>
              <w:t xml:space="preserve"> </w:t>
            </w:r>
            <w:r w:rsidR="069CCC7E" w:rsidRPr="00B914C1">
              <w:rPr>
                <w:b/>
                <w:bCs/>
                <w:lang w:val="en-US"/>
              </w:rPr>
              <w:t>availability</w:t>
            </w:r>
          </w:p>
        </w:tc>
      </w:tr>
      <w:tr w:rsidR="1B31A948" w14:paraId="11C9DDAD" w14:textId="77777777" w:rsidTr="00B914C1">
        <w:trPr>
          <w:trHeight w:val="300"/>
        </w:trPr>
        <w:tc>
          <w:tcPr>
            <w:tcW w:w="3165" w:type="dxa"/>
          </w:tcPr>
          <w:p w14:paraId="6BBC4EEB" w14:textId="7D6A6AD2" w:rsidR="3559CEB0" w:rsidRDefault="3559CEB0" w:rsidP="1B31A948">
            <w:pPr>
              <w:rPr>
                <w:lang w:val="en-US"/>
              </w:rPr>
            </w:pPr>
            <w:r w:rsidRPr="1B31A948">
              <w:rPr>
                <w:lang w:val="en-US"/>
              </w:rPr>
              <w:t>Set to Idle</w:t>
            </w:r>
          </w:p>
        </w:tc>
        <w:tc>
          <w:tcPr>
            <w:tcW w:w="2359" w:type="dxa"/>
          </w:tcPr>
          <w:p w14:paraId="5B61AD25" w14:textId="50DB7C9A" w:rsidR="18B8AB25" w:rsidRDefault="18B8AB25" w:rsidP="1B31A948">
            <w:r w:rsidRPr="1B31A948">
              <w:t>2 ms high, 4 ms low</w:t>
            </w:r>
          </w:p>
        </w:tc>
        <w:tc>
          <w:tcPr>
            <w:tcW w:w="3969" w:type="dxa"/>
          </w:tcPr>
          <w:p w14:paraId="372665F5" w14:textId="34C997DA" w:rsidR="3559CEB0" w:rsidRDefault="7BAB4E3D" w:rsidP="1B31A948">
            <w:r w:rsidRPr="20E34066">
              <w:t xml:space="preserve">Yes, </w:t>
            </w:r>
            <w:r w:rsidR="3559CEB0" w:rsidRPr="20E34066">
              <w:t xml:space="preserve"> ‘</w:t>
            </w:r>
            <w:r w:rsidR="0ACE252C" w:rsidRPr="20E34066">
              <w:t>Idle</w:t>
            </w:r>
            <w:r w:rsidR="3559CEB0" w:rsidRPr="20E34066">
              <w:t>’</w:t>
            </w:r>
          </w:p>
        </w:tc>
      </w:tr>
      <w:tr w:rsidR="1B31A948" w14:paraId="79143E8D" w14:textId="77777777" w:rsidTr="00B914C1">
        <w:trPr>
          <w:trHeight w:val="300"/>
        </w:trPr>
        <w:tc>
          <w:tcPr>
            <w:tcW w:w="3165" w:type="dxa"/>
          </w:tcPr>
          <w:p w14:paraId="5F268B9D" w14:textId="253FBD2E" w:rsidR="3559CEB0" w:rsidRDefault="3559CEB0" w:rsidP="1B31A948">
            <w:pPr>
              <w:rPr>
                <w:lang w:val="en-US"/>
              </w:rPr>
            </w:pPr>
            <w:r w:rsidRPr="7C1ABDB2">
              <w:rPr>
                <w:lang w:val="en-US"/>
              </w:rPr>
              <w:t>Set to continuous acquisition mode</w:t>
            </w:r>
          </w:p>
        </w:tc>
        <w:tc>
          <w:tcPr>
            <w:tcW w:w="2359" w:type="dxa"/>
          </w:tcPr>
          <w:p w14:paraId="15BCD2B3" w14:textId="4C6166FC" w:rsidR="112F8B0F" w:rsidRDefault="112F8B0F" w:rsidP="1B31A948">
            <w:r w:rsidRPr="1B31A948">
              <w:t>4 ms high, 2 ms low</w:t>
            </w:r>
          </w:p>
        </w:tc>
        <w:tc>
          <w:tcPr>
            <w:tcW w:w="3969" w:type="dxa"/>
          </w:tcPr>
          <w:p w14:paraId="36F9A494" w14:textId="7D488BAE" w:rsidR="3559CEB0" w:rsidRDefault="2EE7B75A" w:rsidP="1B31A948">
            <w:r w:rsidRPr="601D04DC">
              <w:t xml:space="preserve">Yes, </w:t>
            </w:r>
            <w:r w:rsidR="3559CEB0" w:rsidRPr="601D04DC">
              <w:t>‘</w:t>
            </w:r>
            <w:r w:rsidR="1F9805E6" w:rsidRPr="601D04DC">
              <w:t>Continuously on</w:t>
            </w:r>
            <w:r w:rsidR="3559CEB0" w:rsidRPr="601D04DC">
              <w:t>’</w:t>
            </w:r>
          </w:p>
          <w:p w14:paraId="2A0514AD" w14:textId="64666677" w:rsidR="1B31A948" w:rsidRDefault="1B31A948" w:rsidP="1B31A948">
            <w:pPr>
              <w:rPr>
                <w:lang w:val="en-US"/>
              </w:rPr>
            </w:pPr>
          </w:p>
        </w:tc>
      </w:tr>
      <w:tr w:rsidR="1B31A948" w14:paraId="17E63DFF" w14:textId="77777777" w:rsidTr="00B914C1">
        <w:trPr>
          <w:trHeight w:val="300"/>
        </w:trPr>
        <w:tc>
          <w:tcPr>
            <w:tcW w:w="3165" w:type="dxa"/>
          </w:tcPr>
          <w:p w14:paraId="5E9D91AF" w14:textId="19D40BE9" w:rsidR="3559CEB0" w:rsidRDefault="3559CEB0" w:rsidP="1B31A948">
            <w:r w:rsidRPr="7873A9CA">
              <w:t>Reset TinyIOMS (erases the flash</w:t>
            </w:r>
            <w:r w:rsidR="08D53832" w:rsidRPr="7873A9CA">
              <w:t>, resets microcontroller</w:t>
            </w:r>
            <w:r w:rsidRPr="7873A9CA">
              <w:t>)</w:t>
            </w:r>
          </w:p>
        </w:tc>
        <w:tc>
          <w:tcPr>
            <w:tcW w:w="2359" w:type="dxa"/>
          </w:tcPr>
          <w:p w14:paraId="4A8E4D3A" w14:textId="25CD5AEE" w:rsidR="7F42A9CB" w:rsidRDefault="2F680A45" w:rsidP="1B31A948">
            <w:r w:rsidRPr="7C1ABDB2">
              <w:t>4</w:t>
            </w:r>
            <w:r w:rsidR="7F42A9CB" w:rsidRPr="7C1ABDB2">
              <w:t xml:space="preserve"> ms high, </w:t>
            </w:r>
            <w:r w:rsidR="5B0F7BB2" w:rsidRPr="7C1ABDB2">
              <w:t>4</w:t>
            </w:r>
            <w:r w:rsidR="7F42A9CB" w:rsidRPr="7C1ABDB2">
              <w:t xml:space="preserve"> ms low</w:t>
            </w:r>
          </w:p>
        </w:tc>
        <w:tc>
          <w:tcPr>
            <w:tcW w:w="3969" w:type="dxa"/>
          </w:tcPr>
          <w:p w14:paraId="70427E5C" w14:textId="487AB507" w:rsidR="3559CEB0" w:rsidRDefault="31014DBD" w:rsidP="20E34066">
            <w:pPr>
              <w:rPr>
                <w:lang w:val="en-US"/>
              </w:rPr>
            </w:pPr>
            <w:r w:rsidRPr="601D04DC">
              <w:rPr>
                <w:lang w:val="en-US"/>
              </w:rPr>
              <w:t xml:space="preserve">No, </w:t>
            </w:r>
            <w:r w:rsidR="495AAF1B" w:rsidRPr="601D04DC">
              <w:rPr>
                <w:lang w:val="en-US"/>
              </w:rPr>
              <w:t>c</w:t>
            </w:r>
            <w:r w:rsidR="0E1C80E5" w:rsidRPr="601D04DC">
              <w:rPr>
                <w:lang w:val="en-US"/>
              </w:rPr>
              <w:t xml:space="preserve">ustom </w:t>
            </w:r>
            <w:r w:rsidR="16B70013" w:rsidRPr="601D04DC">
              <w:rPr>
                <w:lang w:val="en-US"/>
              </w:rPr>
              <w:t>A</w:t>
            </w:r>
            <w:r w:rsidR="0E1C80E5" w:rsidRPr="601D04DC">
              <w:rPr>
                <w:lang w:val="en-US"/>
              </w:rPr>
              <w:t xml:space="preserve">rduino </w:t>
            </w:r>
            <w:r w:rsidR="0F8F958D" w:rsidRPr="601D04DC">
              <w:rPr>
                <w:lang w:val="en-US"/>
              </w:rPr>
              <w:t>p</w:t>
            </w:r>
            <w:r w:rsidR="0E1C80E5" w:rsidRPr="601D04DC">
              <w:rPr>
                <w:lang w:val="en-US"/>
              </w:rPr>
              <w:t>rogram</w:t>
            </w:r>
            <w:r w:rsidR="4F1009C2" w:rsidRPr="601D04DC">
              <w:rPr>
                <w:lang w:val="en-US"/>
              </w:rPr>
              <w:t xml:space="preserve"> used</w:t>
            </w:r>
          </w:p>
        </w:tc>
      </w:tr>
      <w:tr w:rsidR="1B31A948" w14:paraId="5C0F1366" w14:textId="77777777" w:rsidTr="00B914C1">
        <w:trPr>
          <w:trHeight w:val="300"/>
        </w:trPr>
        <w:tc>
          <w:tcPr>
            <w:tcW w:w="3165" w:type="dxa"/>
          </w:tcPr>
          <w:p w14:paraId="577F0B48" w14:textId="472D974E" w:rsidR="3559CEB0" w:rsidRDefault="3559CEB0" w:rsidP="1B31A948">
            <w:pPr>
              <w:rPr>
                <w:lang w:val="en-US"/>
              </w:rPr>
            </w:pPr>
            <w:r w:rsidRPr="7C1ABDB2">
              <w:rPr>
                <w:lang w:val="en-US"/>
              </w:rPr>
              <w:t>Set to intermittent mode</w:t>
            </w:r>
          </w:p>
        </w:tc>
        <w:tc>
          <w:tcPr>
            <w:tcW w:w="2359" w:type="dxa"/>
          </w:tcPr>
          <w:p w14:paraId="48D8B5B6" w14:textId="57853B20" w:rsidR="4DF7CC97" w:rsidRDefault="1CAEF7D9" w:rsidP="1B31A948">
            <w:r w:rsidRPr="7C1ABDB2">
              <w:t xml:space="preserve">2 </w:t>
            </w:r>
            <w:r w:rsidR="4DF7CC97" w:rsidRPr="7C1ABDB2">
              <w:t xml:space="preserve">ms high, </w:t>
            </w:r>
            <w:r w:rsidR="5FB56853" w:rsidRPr="7C1ABDB2">
              <w:t>2</w:t>
            </w:r>
            <w:r w:rsidR="4DF7CC97" w:rsidRPr="7C1ABDB2">
              <w:t xml:space="preserve"> ms low</w:t>
            </w:r>
          </w:p>
        </w:tc>
        <w:tc>
          <w:tcPr>
            <w:tcW w:w="3969" w:type="dxa"/>
          </w:tcPr>
          <w:p w14:paraId="0F716C20" w14:textId="476C5F38" w:rsidR="3559CEB0" w:rsidRDefault="0B586D81" w:rsidP="20E34066">
            <w:pPr>
              <w:rPr>
                <w:lang w:val="en-US"/>
              </w:rPr>
            </w:pPr>
            <w:r w:rsidRPr="1A48C4C3">
              <w:rPr>
                <w:lang w:val="en-US"/>
              </w:rPr>
              <w:t>No, custom Arduino program</w:t>
            </w:r>
            <w:r w:rsidR="57BFB098" w:rsidRPr="1A48C4C3">
              <w:rPr>
                <w:lang w:val="en-US"/>
              </w:rPr>
              <w:t xml:space="preserve"> used</w:t>
            </w:r>
          </w:p>
          <w:p w14:paraId="260404E4" w14:textId="07F0622D" w:rsidR="3559CEB0" w:rsidRDefault="3559CEB0" w:rsidP="1B31A948">
            <w:pPr>
              <w:rPr>
                <w:lang w:val="en-US"/>
              </w:rPr>
            </w:pPr>
          </w:p>
        </w:tc>
      </w:tr>
    </w:tbl>
    <w:p w14:paraId="0BBBECA1" w14:textId="0E0F7B52" w:rsidR="1075BCAE" w:rsidRDefault="1075BCAE" w:rsidP="1075BCAE">
      <w:pPr>
        <w:jc w:val="both"/>
      </w:pPr>
    </w:p>
    <w:p w14:paraId="64A63076" w14:textId="50B2EEE0" w:rsidR="7B179B05" w:rsidRDefault="6F83C0BE" w:rsidP="1AC7C5CE">
      <w:pPr>
        <w:jc w:val="both"/>
      </w:pPr>
      <w:r>
        <w:t xml:space="preserve">The MATLAB GUI </w:t>
      </w:r>
      <w:r w:rsidR="305646C7">
        <w:t>can be used to check connection with the flash using ‘Check connection to flash’ when the dataPCB is connected to the readout board. Then user is supposed to cl</w:t>
      </w:r>
      <w:r w:rsidR="4AEA174B">
        <w:t>ick ‘read data from flash’ followed by ‘Save data to PC’. ‘Erase data’ clears the flash. Further, the data can be visualized using ‘Plot data from saved file’.</w:t>
      </w:r>
    </w:p>
    <w:sectPr w:rsidR="7B179B05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481610" w14:textId="77777777" w:rsidR="006010DD" w:rsidRDefault="006010DD">
      <w:pPr>
        <w:spacing w:after="0" w:line="240" w:lineRule="auto"/>
      </w:pPr>
      <w:r>
        <w:separator/>
      </w:r>
    </w:p>
  </w:endnote>
  <w:endnote w:type="continuationSeparator" w:id="0">
    <w:p w14:paraId="1A25FE3D" w14:textId="77777777" w:rsidR="006010DD" w:rsidRDefault="006010DD">
      <w:pPr>
        <w:spacing w:after="0" w:line="240" w:lineRule="auto"/>
      </w:pPr>
      <w:r>
        <w:continuationSeparator/>
      </w:r>
    </w:p>
  </w:endnote>
  <w:endnote w:type="continuationNotice" w:id="1">
    <w:p w14:paraId="48B46CBA" w14:textId="77777777" w:rsidR="006010DD" w:rsidRDefault="006010D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3102048" w14:paraId="5B97F299" w14:textId="77777777" w:rsidTr="20E34066">
      <w:trPr>
        <w:trHeight w:val="300"/>
      </w:trPr>
      <w:tc>
        <w:tcPr>
          <w:tcW w:w="3120" w:type="dxa"/>
        </w:tcPr>
        <w:p w14:paraId="67A6CBFF" w14:textId="41A92FFB" w:rsidR="73102048" w:rsidRDefault="73102048" w:rsidP="73102048">
          <w:pPr>
            <w:pStyle w:val="Header"/>
            <w:ind w:left="-115"/>
          </w:pPr>
        </w:p>
      </w:tc>
      <w:tc>
        <w:tcPr>
          <w:tcW w:w="3120" w:type="dxa"/>
        </w:tcPr>
        <w:p w14:paraId="25DB030D" w14:textId="013217DA" w:rsidR="73102048" w:rsidRDefault="73102048" w:rsidP="73102048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2B17B0">
            <w:rPr>
              <w:noProof/>
            </w:rPr>
            <w:t>1</w:t>
          </w:r>
          <w:r>
            <w:fldChar w:fldCharType="end"/>
          </w:r>
        </w:p>
      </w:tc>
      <w:tc>
        <w:tcPr>
          <w:tcW w:w="3120" w:type="dxa"/>
        </w:tcPr>
        <w:p w14:paraId="7F4EB95D" w14:textId="52963193" w:rsidR="73102048" w:rsidRDefault="73102048" w:rsidP="73102048">
          <w:pPr>
            <w:pStyle w:val="Header"/>
            <w:ind w:right="-115"/>
            <w:jc w:val="right"/>
          </w:pPr>
        </w:p>
      </w:tc>
    </w:tr>
  </w:tbl>
  <w:p w14:paraId="78851BAC" w14:textId="26456A46" w:rsidR="73102048" w:rsidRDefault="73102048" w:rsidP="731020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E4AA7B" w14:textId="77777777" w:rsidR="006010DD" w:rsidRDefault="006010DD">
      <w:pPr>
        <w:spacing w:after="0" w:line="240" w:lineRule="auto"/>
      </w:pPr>
      <w:r>
        <w:separator/>
      </w:r>
    </w:p>
  </w:footnote>
  <w:footnote w:type="continuationSeparator" w:id="0">
    <w:p w14:paraId="33BE7072" w14:textId="77777777" w:rsidR="006010DD" w:rsidRDefault="006010DD">
      <w:pPr>
        <w:spacing w:after="0" w:line="240" w:lineRule="auto"/>
      </w:pPr>
      <w:r>
        <w:continuationSeparator/>
      </w:r>
    </w:p>
  </w:footnote>
  <w:footnote w:type="continuationNotice" w:id="1">
    <w:p w14:paraId="2B90015C" w14:textId="77777777" w:rsidR="006010DD" w:rsidRDefault="006010D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3102048" w14:paraId="6710C66A" w14:textId="77777777" w:rsidTr="73102048">
      <w:trPr>
        <w:trHeight w:val="300"/>
      </w:trPr>
      <w:tc>
        <w:tcPr>
          <w:tcW w:w="3120" w:type="dxa"/>
        </w:tcPr>
        <w:p w14:paraId="7039D3A1" w14:textId="099BC23E" w:rsidR="73102048" w:rsidRDefault="73102048" w:rsidP="73102048">
          <w:pPr>
            <w:pStyle w:val="Header"/>
            <w:ind w:left="-115"/>
          </w:pPr>
        </w:p>
      </w:tc>
      <w:tc>
        <w:tcPr>
          <w:tcW w:w="3120" w:type="dxa"/>
        </w:tcPr>
        <w:p w14:paraId="7B7B08E8" w14:textId="3DC59781" w:rsidR="73102048" w:rsidRDefault="73102048" w:rsidP="73102048">
          <w:pPr>
            <w:pStyle w:val="Header"/>
            <w:jc w:val="center"/>
          </w:pPr>
        </w:p>
      </w:tc>
      <w:tc>
        <w:tcPr>
          <w:tcW w:w="3120" w:type="dxa"/>
        </w:tcPr>
        <w:p w14:paraId="3F9F03B8" w14:textId="007D25CD" w:rsidR="73102048" w:rsidRDefault="73102048" w:rsidP="73102048">
          <w:pPr>
            <w:pStyle w:val="Header"/>
            <w:ind w:right="-115"/>
            <w:jc w:val="right"/>
          </w:pPr>
        </w:p>
      </w:tc>
    </w:tr>
  </w:tbl>
  <w:p w14:paraId="2EB88DF6" w14:textId="5484A45C" w:rsidR="73102048" w:rsidRDefault="73102048" w:rsidP="7310204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E81A94"/>
    <w:multiLevelType w:val="hybridMultilevel"/>
    <w:tmpl w:val="FA46EB3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EC3942"/>
    <w:multiLevelType w:val="hybridMultilevel"/>
    <w:tmpl w:val="DC6A501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601950"/>
    <w:multiLevelType w:val="hybridMultilevel"/>
    <w:tmpl w:val="CB168D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D911F0"/>
    <w:multiLevelType w:val="hybridMultilevel"/>
    <w:tmpl w:val="8CBA1CDA"/>
    <w:lvl w:ilvl="0" w:tplc="1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9A6140"/>
    <w:multiLevelType w:val="hybridMultilevel"/>
    <w:tmpl w:val="CB168D7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30505A"/>
    <w:multiLevelType w:val="hybridMultilevel"/>
    <w:tmpl w:val="F18665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1060663">
    <w:abstractNumId w:val="0"/>
  </w:num>
  <w:num w:numId="2" w16cid:durableId="1193424581">
    <w:abstractNumId w:val="1"/>
  </w:num>
  <w:num w:numId="3" w16cid:durableId="672149666">
    <w:abstractNumId w:val="2"/>
  </w:num>
  <w:num w:numId="4" w16cid:durableId="619916065">
    <w:abstractNumId w:val="4"/>
  </w:num>
  <w:num w:numId="5" w16cid:durableId="1666979205">
    <w:abstractNumId w:val="3"/>
  </w:num>
  <w:num w:numId="6" w16cid:durableId="67229974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93D"/>
    <w:rsid w:val="00010293"/>
    <w:rsid w:val="000135F1"/>
    <w:rsid w:val="0002241A"/>
    <w:rsid w:val="00025A67"/>
    <w:rsid w:val="00032D35"/>
    <w:rsid w:val="00035087"/>
    <w:rsid w:val="0005144A"/>
    <w:rsid w:val="00053A4F"/>
    <w:rsid w:val="00086C36"/>
    <w:rsid w:val="00097A04"/>
    <w:rsid w:val="000B5A88"/>
    <w:rsid w:val="000C103B"/>
    <w:rsid w:val="000C1C2B"/>
    <w:rsid w:val="000D0978"/>
    <w:rsid w:val="000D3343"/>
    <w:rsid w:val="000E2FDA"/>
    <w:rsid w:val="000E336B"/>
    <w:rsid w:val="000E4D1E"/>
    <w:rsid w:val="001043DE"/>
    <w:rsid w:val="00111621"/>
    <w:rsid w:val="00116ABC"/>
    <w:rsid w:val="00122F27"/>
    <w:rsid w:val="001254FA"/>
    <w:rsid w:val="0012575A"/>
    <w:rsid w:val="00132445"/>
    <w:rsid w:val="001428F8"/>
    <w:rsid w:val="001434F0"/>
    <w:rsid w:val="00143ED6"/>
    <w:rsid w:val="00146FFD"/>
    <w:rsid w:val="0015162C"/>
    <w:rsid w:val="00156014"/>
    <w:rsid w:val="00157F01"/>
    <w:rsid w:val="00174C93"/>
    <w:rsid w:val="001839BA"/>
    <w:rsid w:val="00184D33"/>
    <w:rsid w:val="00184FAA"/>
    <w:rsid w:val="0019287B"/>
    <w:rsid w:val="001A0FBC"/>
    <w:rsid w:val="001B54B1"/>
    <w:rsid w:val="001D1D5A"/>
    <w:rsid w:val="001D4DDB"/>
    <w:rsid w:val="001E5E56"/>
    <w:rsid w:val="001E7BF5"/>
    <w:rsid w:val="001F1071"/>
    <w:rsid w:val="001F41EE"/>
    <w:rsid w:val="00200DF2"/>
    <w:rsid w:val="002101AD"/>
    <w:rsid w:val="00210D15"/>
    <w:rsid w:val="00221C38"/>
    <w:rsid w:val="0022500F"/>
    <w:rsid w:val="002335D5"/>
    <w:rsid w:val="002346F5"/>
    <w:rsid w:val="00243146"/>
    <w:rsid w:val="002460FB"/>
    <w:rsid w:val="00246E44"/>
    <w:rsid w:val="00251AC4"/>
    <w:rsid w:val="002528F5"/>
    <w:rsid w:val="00253F28"/>
    <w:rsid w:val="00253F51"/>
    <w:rsid w:val="00255221"/>
    <w:rsid w:val="0027469F"/>
    <w:rsid w:val="00277B07"/>
    <w:rsid w:val="00283AF2"/>
    <w:rsid w:val="002956A0"/>
    <w:rsid w:val="00296901"/>
    <w:rsid w:val="002A09AD"/>
    <w:rsid w:val="002A59B1"/>
    <w:rsid w:val="002B17B0"/>
    <w:rsid w:val="002B3C76"/>
    <w:rsid w:val="002C6019"/>
    <w:rsid w:val="002D74DF"/>
    <w:rsid w:val="002E32E5"/>
    <w:rsid w:val="002E3E8E"/>
    <w:rsid w:val="002E4B57"/>
    <w:rsid w:val="002F02EE"/>
    <w:rsid w:val="002F5A47"/>
    <w:rsid w:val="00300CB4"/>
    <w:rsid w:val="00303A08"/>
    <w:rsid w:val="003053A8"/>
    <w:rsid w:val="00311657"/>
    <w:rsid w:val="003127DF"/>
    <w:rsid w:val="003215C2"/>
    <w:rsid w:val="00324FB5"/>
    <w:rsid w:val="00336A72"/>
    <w:rsid w:val="00347B78"/>
    <w:rsid w:val="00362663"/>
    <w:rsid w:val="003720D8"/>
    <w:rsid w:val="00374396"/>
    <w:rsid w:val="00380647"/>
    <w:rsid w:val="003814B2"/>
    <w:rsid w:val="00390DBC"/>
    <w:rsid w:val="003A20CC"/>
    <w:rsid w:val="003A6BB4"/>
    <w:rsid w:val="003B2C88"/>
    <w:rsid w:val="003C2139"/>
    <w:rsid w:val="003D10BE"/>
    <w:rsid w:val="003D39D5"/>
    <w:rsid w:val="003D48B4"/>
    <w:rsid w:val="003D48E2"/>
    <w:rsid w:val="003D684D"/>
    <w:rsid w:val="003D727C"/>
    <w:rsid w:val="003E16C7"/>
    <w:rsid w:val="003E22C7"/>
    <w:rsid w:val="003F123C"/>
    <w:rsid w:val="0040265D"/>
    <w:rsid w:val="00415B69"/>
    <w:rsid w:val="00424359"/>
    <w:rsid w:val="004314CA"/>
    <w:rsid w:val="0043416C"/>
    <w:rsid w:val="0044009A"/>
    <w:rsid w:val="00441B0F"/>
    <w:rsid w:val="00445040"/>
    <w:rsid w:val="00451842"/>
    <w:rsid w:val="00451E55"/>
    <w:rsid w:val="00454EDC"/>
    <w:rsid w:val="00460BC2"/>
    <w:rsid w:val="00467430"/>
    <w:rsid w:val="0046746D"/>
    <w:rsid w:val="00486455"/>
    <w:rsid w:val="00486FC8"/>
    <w:rsid w:val="00491E39"/>
    <w:rsid w:val="004A205F"/>
    <w:rsid w:val="004A7190"/>
    <w:rsid w:val="004B2490"/>
    <w:rsid w:val="004C1400"/>
    <w:rsid w:val="004D06BF"/>
    <w:rsid w:val="004D566F"/>
    <w:rsid w:val="004E0E0B"/>
    <w:rsid w:val="004E1D3C"/>
    <w:rsid w:val="004F19C0"/>
    <w:rsid w:val="004F37D5"/>
    <w:rsid w:val="004F62D7"/>
    <w:rsid w:val="00501594"/>
    <w:rsid w:val="00502BCA"/>
    <w:rsid w:val="00512113"/>
    <w:rsid w:val="00515365"/>
    <w:rsid w:val="005364F9"/>
    <w:rsid w:val="005425F5"/>
    <w:rsid w:val="00545C70"/>
    <w:rsid w:val="00562934"/>
    <w:rsid w:val="005637FE"/>
    <w:rsid w:val="00564AF1"/>
    <w:rsid w:val="005735B7"/>
    <w:rsid w:val="00590013"/>
    <w:rsid w:val="0059011F"/>
    <w:rsid w:val="005919EB"/>
    <w:rsid w:val="005A0091"/>
    <w:rsid w:val="005A3685"/>
    <w:rsid w:val="005A5F7D"/>
    <w:rsid w:val="005D1C39"/>
    <w:rsid w:val="005D6C37"/>
    <w:rsid w:val="005E701E"/>
    <w:rsid w:val="005F3B01"/>
    <w:rsid w:val="006010DD"/>
    <w:rsid w:val="006074C0"/>
    <w:rsid w:val="006106E2"/>
    <w:rsid w:val="00612C2C"/>
    <w:rsid w:val="00614481"/>
    <w:rsid w:val="00617CC4"/>
    <w:rsid w:val="0063293D"/>
    <w:rsid w:val="00637ED9"/>
    <w:rsid w:val="006407F8"/>
    <w:rsid w:val="006531D4"/>
    <w:rsid w:val="00661279"/>
    <w:rsid w:val="00662048"/>
    <w:rsid w:val="00663192"/>
    <w:rsid w:val="00674066"/>
    <w:rsid w:val="00675373"/>
    <w:rsid w:val="00682AB5"/>
    <w:rsid w:val="006959AD"/>
    <w:rsid w:val="006A12BE"/>
    <w:rsid w:val="006A647A"/>
    <w:rsid w:val="006B24B6"/>
    <w:rsid w:val="006B7714"/>
    <w:rsid w:val="006C375E"/>
    <w:rsid w:val="006C5D8B"/>
    <w:rsid w:val="006D06F6"/>
    <w:rsid w:val="006E0DA5"/>
    <w:rsid w:val="006E17A7"/>
    <w:rsid w:val="006E47E8"/>
    <w:rsid w:val="006E5269"/>
    <w:rsid w:val="00700B28"/>
    <w:rsid w:val="00703218"/>
    <w:rsid w:val="007069CC"/>
    <w:rsid w:val="007106E6"/>
    <w:rsid w:val="00715DEB"/>
    <w:rsid w:val="00725503"/>
    <w:rsid w:val="00731F8C"/>
    <w:rsid w:val="00735845"/>
    <w:rsid w:val="007438D6"/>
    <w:rsid w:val="007478E4"/>
    <w:rsid w:val="0075487B"/>
    <w:rsid w:val="00760DEB"/>
    <w:rsid w:val="00761CA6"/>
    <w:rsid w:val="00761DB7"/>
    <w:rsid w:val="00770FA4"/>
    <w:rsid w:val="007717A2"/>
    <w:rsid w:val="00786390"/>
    <w:rsid w:val="00786F15"/>
    <w:rsid w:val="007A3630"/>
    <w:rsid w:val="007A4F86"/>
    <w:rsid w:val="007C1CED"/>
    <w:rsid w:val="007C7502"/>
    <w:rsid w:val="007D35BA"/>
    <w:rsid w:val="007D7C0B"/>
    <w:rsid w:val="007E4F6B"/>
    <w:rsid w:val="007F3254"/>
    <w:rsid w:val="007F5A4D"/>
    <w:rsid w:val="00800F36"/>
    <w:rsid w:val="00801439"/>
    <w:rsid w:val="008118FF"/>
    <w:rsid w:val="00814595"/>
    <w:rsid w:val="00820C6A"/>
    <w:rsid w:val="00826011"/>
    <w:rsid w:val="00833D03"/>
    <w:rsid w:val="008551D6"/>
    <w:rsid w:val="008558F5"/>
    <w:rsid w:val="00860DEE"/>
    <w:rsid w:val="00861776"/>
    <w:rsid w:val="0086344C"/>
    <w:rsid w:val="00866692"/>
    <w:rsid w:val="008730B3"/>
    <w:rsid w:val="0089068C"/>
    <w:rsid w:val="008A4B08"/>
    <w:rsid w:val="008C343B"/>
    <w:rsid w:val="008D3396"/>
    <w:rsid w:val="008E44C1"/>
    <w:rsid w:val="008E7652"/>
    <w:rsid w:val="008F1451"/>
    <w:rsid w:val="008F208E"/>
    <w:rsid w:val="008F5DE1"/>
    <w:rsid w:val="00901331"/>
    <w:rsid w:val="009017A3"/>
    <w:rsid w:val="00902187"/>
    <w:rsid w:val="00902380"/>
    <w:rsid w:val="00902601"/>
    <w:rsid w:val="00905D6F"/>
    <w:rsid w:val="00906F4D"/>
    <w:rsid w:val="00922C6B"/>
    <w:rsid w:val="0092C304"/>
    <w:rsid w:val="00936DBD"/>
    <w:rsid w:val="00945332"/>
    <w:rsid w:val="00960003"/>
    <w:rsid w:val="00961A1F"/>
    <w:rsid w:val="00965230"/>
    <w:rsid w:val="009707A1"/>
    <w:rsid w:val="009858A3"/>
    <w:rsid w:val="0098742A"/>
    <w:rsid w:val="009962FA"/>
    <w:rsid w:val="009A5A31"/>
    <w:rsid w:val="009A676E"/>
    <w:rsid w:val="009A68D4"/>
    <w:rsid w:val="009B2053"/>
    <w:rsid w:val="009B2338"/>
    <w:rsid w:val="009C0183"/>
    <w:rsid w:val="009C02B8"/>
    <w:rsid w:val="009C7259"/>
    <w:rsid w:val="009D0C38"/>
    <w:rsid w:val="009E2910"/>
    <w:rsid w:val="009F752D"/>
    <w:rsid w:val="00A028B1"/>
    <w:rsid w:val="00A028B5"/>
    <w:rsid w:val="00A1732E"/>
    <w:rsid w:val="00A1787B"/>
    <w:rsid w:val="00A37ADC"/>
    <w:rsid w:val="00A45ACF"/>
    <w:rsid w:val="00A475A4"/>
    <w:rsid w:val="00A47EB9"/>
    <w:rsid w:val="00A50EE4"/>
    <w:rsid w:val="00A53E74"/>
    <w:rsid w:val="00A57D65"/>
    <w:rsid w:val="00A670A9"/>
    <w:rsid w:val="00A753FD"/>
    <w:rsid w:val="00A7706D"/>
    <w:rsid w:val="00A80584"/>
    <w:rsid w:val="00A80A17"/>
    <w:rsid w:val="00A83311"/>
    <w:rsid w:val="00A87EF9"/>
    <w:rsid w:val="00A93607"/>
    <w:rsid w:val="00A9665D"/>
    <w:rsid w:val="00AA11BF"/>
    <w:rsid w:val="00AC0649"/>
    <w:rsid w:val="00AC23A1"/>
    <w:rsid w:val="00AC2724"/>
    <w:rsid w:val="00AC3917"/>
    <w:rsid w:val="00AE10FE"/>
    <w:rsid w:val="00AF6646"/>
    <w:rsid w:val="00B00E7E"/>
    <w:rsid w:val="00B22448"/>
    <w:rsid w:val="00B23D1A"/>
    <w:rsid w:val="00B255CE"/>
    <w:rsid w:val="00B360B4"/>
    <w:rsid w:val="00B36A62"/>
    <w:rsid w:val="00B4228F"/>
    <w:rsid w:val="00B42D42"/>
    <w:rsid w:val="00B46A40"/>
    <w:rsid w:val="00B56FE1"/>
    <w:rsid w:val="00B633F1"/>
    <w:rsid w:val="00B64E8F"/>
    <w:rsid w:val="00B74060"/>
    <w:rsid w:val="00B8752D"/>
    <w:rsid w:val="00B87B5D"/>
    <w:rsid w:val="00B914C1"/>
    <w:rsid w:val="00BA5402"/>
    <w:rsid w:val="00BC00DC"/>
    <w:rsid w:val="00BD2909"/>
    <w:rsid w:val="00BD458A"/>
    <w:rsid w:val="00BE4332"/>
    <w:rsid w:val="00BE4E8E"/>
    <w:rsid w:val="00BE6D60"/>
    <w:rsid w:val="00BFFD08"/>
    <w:rsid w:val="00C13BD2"/>
    <w:rsid w:val="00C2269E"/>
    <w:rsid w:val="00C258E0"/>
    <w:rsid w:val="00C41D27"/>
    <w:rsid w:val="00C44897"/>
    <w:rsid w:val="00C516CC"/>
    <w:rsid w:val="00C602C6"/>
    <w:rsid w:val="00C6198C"/>
    <w:rsid w:val="00C72A38"/>
    <w:rsid w:val="00C7422D"/>
    <w:rsid w:val="00C74A66"/>
    <w:rsid w:val="00C763DA"/>
    <w:rsid w:val="00C77D1B"/>
    <w:rsid w:val="00C840D4"/>
    <w:rsid w:val="00C92B2B"/>
    <w:rsid w:val="00C936E1"/>
    <w:rsid w:val="00C94975"/>
    <w:rsid w:val="00C977D0"/>
    <w:rsid w:val="00CD54BA"/>
    <w:rsid w:val="00CE1A38"/>
    <w:rsid w:val="00CF1BBE"/>
    <w:rsid w:val="00D0310D"/>
    <w:rsid w:val="00D11BD9"/>
    <w:rsid w:val="00D11C2E"/>
    <w:rsid w:val="00D11ED3"/>
    <w:rsid w:val="00D164E8"/>
    <w:rsid w:val="00D419F9"/>
    <w:rsid w:val="00D421CD"/>
    <w:rsid w:val="00D51991"/>
    <w:rsid w:val="00D73DB5"/>
    <w:rsid w:val="00D74A8E"/>
    <w:rsid w:val="00D771B8"/>
    <w:rsid w:val="00D77E54"/>
    <w:rsid w:val="00D81394"/>
    <w:rsid w:val="00D97419"/>
    <w:rsid w:val="00DA320D"/>
    <w:rsid w:val="00DA3D53"/>
    <w:rsid w:val="00DA5FB4"/>
    <w:rsid w:val="00DB406F"/>
    <w:rsid w:val="00DB43B7"/>
    <w:rsid w:val="00DC3B88"/>
    <w:rsid w:val="00DC3FC1"/>
    <w:rsid w:val="00DC799F"/>
    <w:rsid w:val="00DD5263"/>
    <w:rsid w:val="00DF1439"/>
    <w:rsid w:val="00DF4C45"/>
    <w:rsid w:val="00E11140"/>
    <w:rsid w:val="00E12995"/>
    <w:rsid w:val="00E26036"/>
    <w:rsid w:val="00E261A2"/>
    <w:rsid w:val="00E3350D"/>
    <w:rsid w:val="00E33F63"/>
    <w:rsid w:val="00E53E0E"/>
    <w:rsid w:val="00E56128"/>
    <w:rsid w:val="00E6047E"/>
    <w:rsid w:val="00E6774B"/>
    <w:rsid w:val="00E71456"/>
    <w:rsid w:val="00E73672"/>
    <w:rsid w:val="00E73AEA"/>
    <w:rsid w:val="00E73E55"/>
    <w:rsid w:val="00E7568B"/>
    <w:rsid w:val="00E75CC4"/>
    <w:rsid w:val="00E82B22"/>
    <w:rsid w:val="00E9025B"/>
    <w:rsid w:val="00EA0268"/>
    <w:rsid w:val="00EA2917"/>
    <w:rsid w:val="00EA7407"/>
    <w:rsid w:val="00EC6104"/>
    <w:rsid w:val="00ED6854"/>
    <w:rsid w:val="00ED6E22"/>
    <w:rsid w:val="00EE5688"/>
    <w:rsid w:val="00EE5F22"/>
    <w:rsid w:val="00EE6431"/>
    <w:rsid w:val="00EF0FE7"/>
    <w:rsid w:val="00EF7286"/>
    <w:rsid w:val="00EF72D1"/>
    <w:rsid w:val="00F028B1"/>
    <w:rsid w:val="00F03A14"/>
    <w:rsid w:val="00F05351"/>
    <w:rsid w:val="00F25E33"/>
    <w:rsid w:val="00F34E68"/>
    <w:rsid w:val="00F353C5"/>
    <w:rsid w:val="00F40675"/>
    <w:rsid w:val="00F44A29"/>
    <w:rsid w:val="00F669DE"/>
    <w:rsid w:val="00F705ED"/>
    <w:rsid w:val="00F724C8"/>
    <w:rsid w:val="00F7431A"/>
    <w:rsid w:val="00F851C3"/>
    <w:rsid w:val="00F87CF7"/>
    <w:rsid w:val="00F92498"/>
    <w:rsid w:val="00F92F10"/>
    <w:rsid w:val="00F9580F"/>
    <w:rsid w:val="00F97D73"/>
    <w:rsid w:val="00FA1366"/>
    <w:rsid w:val="00FA31EF"/>
    <w:rsid w:val="00FB616A"/>
    <w:rsid w:val="00FC5C25"/>
    <w:rsid w:val="00FD12C4"/>
    <w:rsid w:val="00FD7AE9"/>
    <w:rsid w:val="00FF3363"/>
    <w:rsid w:val="0139E020"/>
    <w:rsid w:val="0145D5F3"/>
    <w:rsid w:val="01F59620"/>
    <w:rsid w:val="02300A74"/>
    <w:rsid w:val="0263914A"/>
    <w:rsid w:val="026A6789"/>
    <w:rsid w:val="02F82010"/>
    <w:rsid w:val="0443B822"/>
    <w:rsid w:val="069CCC7E"/>
    <w:rsid w:val="06AD97D0"/>
    <w:rsid w:val="08D53832"/>
    <w:rsid w:val="09D1083C"/>
    <w:rsid w:val="0A6083E4"/>
    <w:rsid w:val="0A85AEEF"/>
    <w:rsid w:val="0ACE252C"/>
    <w:rsid w:val="0B586D81"/>
    <w:rsid w:val="0C26989C"/>
    <w:rsid w:val="0C7CC78A"/>
    <w:rsid w:val="0E1C80E5"/>
    <w:rsid w:val="0E44BC07"/>
    <w:rsid w:val="0F8F958D"/>
    <w:rsid w:val="1005C682"/>
    <w:rsid w:val="103E47E3"/>
    <w:rsid w:val="1046ADAF"/>
    <w:rsid w:val="10512F90"/>
    <w:rsid w:val="1075BCAE"/>
    <w:rsid w:val="112F8B0F"/>
    <w:rsid w:val="11721C04"/>
    <w:rsid w:val="11C85B69"/>
    <w:rsid w:val="12976423"/>
    <w:rsid w:val="135930A5"/>
    <w:rsid w:val="1380BA9B"/>
    <w:rsid w:val="13ABDEAC"/>
    <w:rsid w:val="13B9ED4D"/>
    <w:rsid w:val="15D147E2"/>
    <w:rsid w:val="16B70013"/>
    <w:rsid w:val="16BE4669"/>
    <w:rsid w:val="18B8AB25"/>
    <w:rsid w:val="19187968"/>
    <w:rsid w:val="19417E39"/>
    <w:rsid w:val="19E9841B"/>
    <w:rsid w:val="1A48C4C3"/>
    <w:rsid w:val="1AC7C5CE"/>
    <w:rsid w:val="1B0A43EA"/>
    <w:rsid w:val="1B237C2B"/>
    <w:rsid w:val="1B31A948"/>
    <w:rsid w:val="1C5BE1C4"/>
    <w:rsid w:val="1CAEF7D9"/>
    <w:rsid w:val="1D15008F"/>
    <w:rsid w:val="1D228D9C"/>
    <w:rsid w:val="1D6E9864"/>
    <w:rsid w:val="1DE5B606"/>
    <w:rsid w:val="1E10A316"/>
    <w:rsid w:val="1E5FC997"/>
    <w:rsid w:val="1E701A7F"/>
    <w:rsid w:val="1F52BB88"/>
    <w:rsid w:val="1F9805E6"/>
    <w:rsid w:val="20E34066"/>
    <w:rsid w:val="21D260D1"/>
    <w:rsid w:val="21E4DFBF"/>
    <w:rsid w:val="24D44022"/>
    <w:rsid w:val="2501DEB1"/>
    <w:rsid w:val="2BA2FC9E"/>
    <w:rsid w:val="2BD14833"/>
    <w:rsid w:val="2C5E2DF8"/>
    <w:rsid w:val="2E7312B6"/>
    <w:rsid w:val="2EBC2705"/>
    <w:rsid w:val="2EE7B75A"/>
    <w:rsid w:val="2F680A45"/>
    <w:rsid w:val="2F7C2498"/>
    <w:rsid w:val="305646C7"/>
    <w:rsid w:val="31014DBD"/>
    <w:rsid w:val="323FC4ED"/>
    <w:rsid w:val="32DB436D"/>
    <w:rsid w:val="34E2BB3C"/>
    <w:rsid w:val="352BB323"/>
    <w:rsid w:val="3559CEB0"/>
    <w:rsid w:val="35AB5823"/>
    <w:rsid w:val="3601AFD4"/>
    <w:rsid w:val="36F12562"/>
    <w:rsid w:val="37232DF5"/>
    <w:rsid w:val="39AAE795"/>
    <w:rsid w:val="3B0916FF"/>
    <w:rsid w:val="3B1ADA01"/>
    <w:rsid w:val="3B5C92A1"/>
    <w:rsid w:val="3CF1A57C"/>
    <w:rsid w:val="3D5DE295"/>
    <w:rsid w:val="3F28CF14"/>
    <w:rsid w:val="3FDFECFA"/>
    <w:rsid w:val="404651D4"/>
    <w:rsid w:val="412C78E3"/>
    <w:rsid w:val="412EEE4B"/>
    <w:rsid w:val="41814A34"/>
    <w:rsid w:val="4209C4FE"/>
    <w:rsid w:val="4214DE91"/>
    <w:rsid w:val="430F7653"/>
    <w:rsid w:val="43A21CFC"/>
    <w:rsid w:val="4413F274"/>
    <w:rsid w:val="455202B0"/>
    <w:rsid w:val="45ACE899"/>
    <w:rsid w:val="460B47A0"/>
    <w:rsid w:val="473BB81D"/>
    <w:rsid w:val="4871B2B2"/>
    <w:rsid w:val="48CB9025"/>
    <w:rsid w:val="495AAF1B"/>
    <w:rsid w:val="49838907"/>
    <w:rsid w:val="49EA8E1E"/>
    <w:rsid w:val="4A1602CA"/>
    <w:rsid w:val="4AEA174B"/>
    <w:rsid w:val="4DCF7B94"/>
    <w:rsid w:val="4DF7CC97"/>
    <w:rsid w:val="4E4B899F"/>
    <w:rsid w:val="4F06E107"/>
    <w:rsid w:val="4F1009C2"/>
    <w:rsid w:val="4F808251"/>
    <w:rsid w:val="4FC653FD"/>
    <w:rsid w:val="51298B86"/>
    <w:rsid w:val="52B1D880"/>
    <w:rsid w:val="5403855E"/>
    <w:rsid w:val="5434287C"/>
    <w:rsid w:val="54C9604F"/>
    <w:rsid w:val="552B73C0"/>
    <w:rsid w:val="5544D9BF"/>
    <w:rsid w:val="55D38D86"/>
    <w:rsid w:val="56AA0009"/>
    <w:rsid w:val="57BFB098"/>
    <w:rsid w:val="58082AC1"/>
    <w:rsid w:val="590F4FD3"/>
    <w:rsid w:val="5952542E"/>
    <w:rsid w:val="59F41BC0"/>
    <w:rsid w:val="5A6ACE04"/>
    <w:rsid w:val="5A6D3A97"/>
    <w:rsid w:val="5A7D7CC8"/>
    <w:rsid w:val="5AB4E3A3"/>
    <w:rsid w:val="5AED9AEF"/>
    <w:rsid w:val="5B0F7BB2"/>
    <w:rsid w:val="5BAE905D"/>
    <w:rsid w:val="5C0D70E6"/>
    <w:rsid w:val="5D99106B"/>
    <w:rsid w:val="5F1D54AA"/>
    <w:rsid w:val="5FB56853"/>
    <w:rsid w:val="601D04DC"/>
    <w:rsid w:val="6070B07C"/>
    <w:rsid w:val="607764B5"/>
    <w:rsid w:val="6106D165"/>
    <w:rsid w:val="61A1C7BA"/>
    <w:rsid w:val="64884954"/>
    <w:rsid w:val="64F7E307"/>
    <w:rsid w:val="6650C2A9"/>
    <w:rsid w:val="67E0CCD5"/>
    <w:rsid w:val="69B54A7A"/>
    <w:rsid w:val="69C79C65"/>
    <w:rsid w:val="69CDEC59"/>
    <w:rsid w:val="6DC8E6EB"/>
    <w:rsid w:val="6DE8A34A"/>
    <w:rsid w:val="6E570572"/>
    <w:rsid w:val="6F83C0BE"/>
    <w:rsid w:val="702CF663"/>
    <w:rsid w:val="7085A8F2"/>
    <w:rsid w:val="7138756B"/>
    <w:rsid w:val="715BA40D"/>
    <w:rsid w:val="71CC937D"/>
    <w:rsid w:val="71F859AB"/>
    <w:rsid w:val="72F69BEE"/>
    <w:rsid w:val="73102048"/>
    <w:rsid w:val="7391B897"/>
    <w:rsid w:val="7397A58E"/>
    <w:rsid w:val="740E2173"/>
    <w:rsid w:val="7623B9D7"/>
    <w:rsid w:val="76CADAE0"/>
    <w:rsid w:val="7873A9CA"/>
    <w:rsid w:val="789CA694"/>
    <w:rsid w:val="78B7D3D4"/>
    <w:rsid w:val="79AFA467"/>
    <w:rsid w:val="79FAC4E6"/>
    <w:rsid w:val="7AFBA65F"/>
    <w:rsid w:val="7B179B05"/>
    <w:rsid w:val="7B3648D7"/>
    <w:rsid w:val="7BAB4E3D"/>
    <w:rsid w:val="7BEE26D3"/>
    <w:rsid w:val="7C1ABDB2"/>
    <w:rsid w:val="7CD380C9"/>
    <w:rsid w:val="7D0C818F"/>
    <w:rsid w:val="7DAF3320"/>
    <w:rsid w:val="7EE7784B"/>
    <w:rsid w:val="7F42A9CB"/>
    <w:rsid w:val="7FA09FAF"/>
    <w:rsid w:val="7FCBD6BD"/>
    <w:rsid w:val="7FF38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DABC0"/>
  <w15:chartTrackingRefBased/>
  <w15:docId w15:val="{13C6324D-EFBA-4F58-A038-94CE2E412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29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9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9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9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9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9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9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9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9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9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9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9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29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9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29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29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29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29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9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29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9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29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29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29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29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29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9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9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93D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661279"/>
    <w:rPr>
      <w:color w:val="666666"/>
    </w:rPr>
  </w:style>
  <w:style w:type="table" w:styleId="TableGrid">
    <w:name w:val="Table Grid"/>
    <w:basedOn w:val="TableNormal"/>
    <w:uiPriority w:val="39"/>
    <w:rsid w:val="00234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56FE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6FE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746D"/>
    <w:rPr>
      <w:color w:val="96607D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3215C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E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6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839502">
          <w:marLeft w:val="0"/>
          <w:marRight w:val="0"/>
          <w:marTop w:val="0"/>
          <w:marBottom w:val="0"/>
          <w:divBdr>
            <w:top w:val="none" w:sz="0" w:space="8" w:color="D9D9D9"/>
            <w:left w:val="none" w:sz="0" w:space="11" w:color="D9D9D9"/>
            <w:bottom w:val="single" w:sz="6" w:space="8" w:color="D9D9D9"/>
            <w:right w:val="none" w:sz="0" w:space="11" w:color="D9D9D9"/>
          </w:divBdr>
        </w:div>
      </w:divsChild>
    </w:div>
    <w:div w:id="2587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85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78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4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60472">
          <w:marLeft w:val="0"/>
          <w:marRight w:val="0"/>
          <w:marTop w:val="0"/>
          <w:marBottom w:val="0"/>
          <w:divBdr>
            <w:top w:val="none" w:sz="0" w:space="8" w:color="D9D9D9"/>
            <w:left w:val="none" w:sz="0" w:space="11" w:color="D9D9D9"/>
            <w:bottom w:val="single" w:sz="6" w:space="8" w:color="D9D9D9"/>
            <w:right w:val="none" w:sz="0" w:space="11" w:color="D9D9D9"/>
          </w:divBdr>
        </w:div>
      </w:divsChild>
    </w:div>
    <w:div w:id="16974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6</TotalTime>
  <Pages>2</Pages>
  <Words>682</Words>
  <Characters>3891</Characters>
  <Application>Microsoft Office Word</Application>
  <DocSecurity>0</DocSecurity>
  <Lines>32</Lines>
  <Paragraphs>9</Paragraphs>
  <ScaleCrop>false</ScaleCrop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m Bisht</dc:creator>
  <cp:keywords/>
  <dc:description/>
  <cp:lastModifiedBy>Anupam Bisht</cp:lastModifiedBy>
  <cp:revision>3</cp:revision>
  <cp:lastPrinted>2024-11-11T22:42:00Z</cp:lastPrinted>
  <dcterms:created xsi:type="dcterms:W3CDTF">2025-03-04T04:19:00Z</dcterms:created>
  <dcterms:modified xsi:type="dcterms:W3CDTF">2025-03-04T04:20:00Z</dcterms:modified>
</cp:coreProperties>
</file>